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E1432" w14:textId="77777777" w:rsidR="00C539BE" w:rsidRPr="00BF2EDE" w:rsidRDefault="00C539BE" w:rsidP="00C539BE">
      <w:pPr>
        <w:rPr>
          <w:rFonts w:ascii="Arial" w:hAnsi="Arial" w:cs="Arial"/>
          <w:b/>
          <w:bCs/>
        </w:rPr>
      </w:pPr>
      <w:r w:rsidRPr="00BF2EDE">
        <w:rPr>
          <w:rFonts w:ascii="Arial" w:hAnsi="Arial" w:cs="Arial"/>
          <w:b/>
          <w:bCs/>
        </w:rPr>
        <w:t>Supporting Information</w:t>
      </w:r>
    </w:p>
    <w:tbl>
      <w:tblPr>
        <w:tblStyle w:val="PlainTable2"/>
        <w:tblW w:w="9000" w:type="dxa"/>
        <w:tblLook w:val="04A0" w:firstRow="1" w:lastRow="0" w:firstColumn="1" w:lastColumn="0" w:noHBand="0" w:noVBand="1"/>
      </w:tblPr>
      <w:tblGrid>
        <w:gridCol w:w="7650"/>
        <w:gridCol w:w="1350"/>
      </w:tblGrid>
      <w:tr w:rsidR="00C539BE" w:rsidRPr="00BF2EDE" w14:paraId="1FFE1D5E" w14:textId="77777777" w:rsidTr="00CE3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5B9B268" w14:textId="0D1D7EEA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  <w:caps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Table</w:t>
            </w:r>
            <w:r w:rsidR="000466DB" w:rsidRPr="00BF2EDE">
              <w:rPr>
                <w:rFonts w:ascii="Arial" w:hAnsi="Arial" w:cs="Arial"/>
                <w:b w:val="0"/>
                <w:bCs w:val="0"/>
              </w:rPr>
              <w:t xml:space="preserve"> S1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. Distribution of sleep disorders by ICD-10 categories and subcategories for pregnant women enrolled in </w:t>
            </w:r>
            <w:r w:rsidR="00E52F8A" w:rsidRPr="00BF2EDE">
              <w:rPr>
                <w:rFonts w:ascii="Arial" w:hAnsi="Arial" w:cs="Arial"/>
                <w:b w:val="0"/>
                <w:bCs w:val="0"/>
              </w:rPr>
              <w:t>Clinformatics</w:t>
            </w:r>
            <w:r w:rsidR="00E52F8A" w:rsidRPr="00BF2EDE">
              <w:rPr>
                <w:rFonts w:ascii="Arial" w:hAnsi="Arial" w:cs="Arial"/>
                <w:b w:val="0"/>
                <w:bCs w:val="0"/>
                <w:vertAlign w:val="superscript"/>
              </w:rPr>
              <w:t>®</w:t>
            </w:r>
            <w:r w:rsidR="00E52F8A" w:rsidRPr="00BF2EDE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from January 1, 2015, to June 30, 2021.</w:t>
            </w:r>
          </w:p>
        </w:tc>
      </w:tr>
      <w:tr w:rsidR="00C539BE" w:rsidRPr="00BF2EDE" w14:paraId="311C9DEC" w14:textId="77777777" w:rsidTr="00CE3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B973F7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Sleep and breathing abnormalities disorder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A2BC3F" w14:textId="0C64495A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 = 3,944</w:t>
            </w:r>
            <w:r w:rsidR="00F12F9A" w:rsidRPr="00BF2EDE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E37E9" w:rsidRPr="00BF2EDE" w14:paraId="59E0F5F9" w14:textId="77777777" w:rsidTr="00A261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double" w:sz="4" w:space="0" w:color="auto"/>
            </w:tcBorders>
            <w:vAlign w:val="center"/>
          </w:tcPr>
          <w:p w14:paraId="516990B3" w14:textId="2704737C" w:rsidR="00CE37E9" w:rsidRPr="00BF2EDE" w:rsidRDefault="00CE37E9" w:rsidP="000228C2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</w:rPr>
              <w:t xml:space="preserve">Sleep disorders </w:t>
            </w:r>
            <w:proofErr w:type="gramStart"/>
            <w:r w:rsidRPr="00BF2EDE">
              <w:rPr>
                <w:rFonts w:ascii="Arial" w:hAnsi="Arial" w:cs="Arial"/>
              </w:rPr>
              <w:t>not</w:t>
            </w:r>
            <w:proofErr w:type="gramEnd"/>
            <w:r w:rsidRPr="00BF2EDE">
              <w:rPr>
                <w:rFonts w:ascii="Arial" w:hAnsi="Arial" w:cs="Arial"/>
              </w:rPr>
              <w:t xml:space="preserve"> due to a substance or known physiological condition</w:t>
            </w:r>
          </w:p>
        </w:tc>
      </w:tr>
      <w:tr w:rsidR="00C539BE" w:rsidRPr="00BF2EDE" w14:paraId="607EEF3C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bottom w:val="dashed" w:sz="4" w:space="0" w:color="auto"/>
            </w:tcBorders>
            <w:vAlign w:val="center"/>
          </w:tcPr>
          <w:p w14:paraId="26492E38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F51.0 insomnia</w:t>
            </w:r>
          </w:p>
        </w:tc>
      </w:tr>
      <w:tr w:rsidR="00C539BE" w:rsidRPr="00BF2EDE" w14:paraId="047D0B24" w14:textId="77777777" w:rsidTr="005C3C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00ACC949" w14:textId="77777777" w:rsidR="00C539BE" w:rsidRPr="00BF2EDE" w:rsidRDefault="00C539BE" w:rsidP="005C3C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01 – primary insomnia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7FB2ABFD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123</w:t>
            </w:r>
          </w:p>
        </w:tc>
      </w:tr>
      <w:tr w:rsidR="00C539BE" w:rsidRPr="00BF2EDE" w14:paraId="2A0C39CE" w14:textId="77777777" w:rsidTr="005C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4C211741" w14:textId="77777777" w:rsidR="00C539BE" w:rsidRPr="00BF2EDE" w:rsidRDefault="00C539BE" w:rsidP="005C3C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02 – adjustment insomni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C85F4C7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8</w:t>
            </w:r>
          </w:p>
        </w:tc>
      </w:tr>
      <w:tr w:rsidR="00C539BE" w:rsidRPr="00BF2EDE" w14:paraId="1435FFD8" w14:textId="77777777" w:rsidTr="005C3C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32126090" w14:textId="77777777" w:rsidR="00C539BE" w:rsidRPr="00BF2EDE" w:rsidRDefault="00C539BE" w:rsidP="005C3C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04 – psychophysiologic insomni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60F4E28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68</w:t>
            </w:r>
          </w:p>
        </w:tc>
      </w:tr>
      <w:tr w:rsidR="00C539BE" w:rsidRPr="00BF2EDE" w14:paraId="3BA4CD8A" w14:textId="77777777" w:rsidTr="005C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76A4B47E" w14:textId="77777777" w:rsidR="00C539BE" w:rsidRPr="00BF2EDE" w:rsidRDefault="00C539BE" w:rsidP="005C3C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05 – insomnia due to other mental disorder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7AD3A5D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42</w:t>
            </w:r>
          </w:p>
        </w:tc>
      </w:tr>
      <w:tr w:rsidR="00C539BE" w:rsidRPr="00BF2EDE" w14:paraId="64CF9F9A" w14:textId="77777777" w:rsidTr="005C3C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3C6DF31C" w14:textId="77777777" w:rsidR="00C539BE" w:rsidRPr="00BF2EDE" w:rsidRDefault="00C539BE" w:rsidP="005C3CDB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09 – other insomnia not due to a substance or known physiological condi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145A0D" w14:textId="77777777" w:rsidR="00C539BE" w:rsidRPr="00BF2EDE" w:rsidRDefault="00C539BE" w:rsidP="005C3C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5</w:t>
            </w:r>
          </w:p>
        </w:tc>
      </w:tr>
      <w:tr w:rsidR="00C539BE" w:rsidRPr="00BF2EDE" w14:paraId="61EBA5B8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0C2AD2F5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F51.1 hypersomnia</w:t>
            </w:r>
          </w:p>
        </w:tc>
      </w:tr>
      <w:tr w:rsidR="00C539BE" w:rsidRPr="00BF2EDE" w14:paraId="606F220E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28415DD6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11 – primary hypersomnia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6EB993FC" w14:textId="63E8AB5C" w:rsidR="00C539BE" w:rsidRPr="00BF2EDE" w:rsidRDefault="00F12F9A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F12F9A" w:rsidRPr="00BF2EDE" w14:paraId="3DB123B8" w14:textId="77777777" w:rsidTr="009D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227A6880" w14:textId="77777777" w:rsidR="00F12F9A" w:rsidRPr="00BF2EDE" w:rsidRDefault="00F12F9A" w:rsidP="00F12F9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12 – insufficient sleep syndrom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D07C22D" w14:textId="11A72501" w:rsidR="00F12F9A" w:rsidRPr="00BF2EDE" w:rsidRDefault="00EF3732" w:rsidP="00F12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F12F9A" w:rsidRPr="00BF2EDE" w14:paraId="222965FD" w14:textId="77777777" w:rsidTr="009D2C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4FB42ED9" w14:textId="77777777" w:rsidR="00F12F9A" w:rsidRPr="00BF2EDE" w:rsidRDefault="00F12F9A" w:rsidP="00F12F9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13 – hypersomnia due to other mental disord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E760EFA" w14:textId="3A77D3C1" w:rsidR="00F12F9A" w:rsidRPr="00BF2EDE" w:rsidRDefault="00EF3732" w:rsidP="00F12F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F12F9A" w:rsidRPr="00BF2EDE" w14:paraId="44CC7313" w14:textId="77777777" w:rsidTr="005C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5398ED95" w14:textId="77777777" w:rsidR="00F12F9A" w:rsidRPr="00BF2EDE" w:rsidRDefault="00F12F9A" w:rsidP="00F12F9A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19 – other hypersomnia not due to a substance or known physiological condition</w:t>
            </w:r>
          </w:p>
          <w:p w14:paraId="293A543B" w14:textId="77777777" w:rsidR="00F12F9A" w:rsidRPr="00BF2EDE" w:rsidRDefault="00F12F9A" w:rsidP="00F12F9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BE338D" w14:textId="542E3B97" w:rsidR="00F12F9A" w:rsidRPr="00BF2EDE" w:rsidRDefault="00EF3732" w:rsidP="00F12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539BE" w:rsidRPr="00BF2EDE" w14:paraId="0959C14F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72678B59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F51 other sleep disorders not due to a substance or known physiological condition</w:t>
            </w:r>
          </w:p>
        </w:tc>
      </w:tr>
      <w:tr w:rsidR="00C539BE" w:rsidRPr="00BF2EDE" w14:paraId="1376426C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53599D6F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3 – sleepwalking somnambulism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2FF98BD5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539BE" w:rsidRPr="00BF2EDE" w14:paraId="27C8CBD4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3ADEED1F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4 – sleep terrors night terror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53B8778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539BE" w:rsidRPr="00BF2EDE" w14:paraId="30F32E02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5D40578F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5 – nightmare disorder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86BF719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C539BE" w:rsidRPr="00BF2EDE" w14:paraId="1B2BB8B0" w14:textId="77777777" w:rsidTr="005C3C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7C38D7D7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F51.8 – other sleep disorders not due to a substance or known physiological condi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BBD607F" w14:textId="57CA36DB" w:rsidR="00C539BE" w:rsidRPr="00BF2EDE" w:rsidRDefault="00F12F9A" w:rsidP="005C3C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</w:p>
        </w:tc>
      </w:tr>
      <w:tr w:rsidR="00C539BE" w:rsidRPr="00BF2EDE" w14:paraId="6073CFEA" w14:textId="77777777" w:rsidTr="005C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2AD021B9" w14:textId="1FD4FBD6" w:rsidR="005C3CDB" w:rsidRPr="00BF2EDE" w:rsidRDefault="00C539BE" w:rsidP="000228C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lastRenderedPageBreak/>
              <w:t>F51.9 – sleep disorder not due to a substance or known physiological condition, unspecifie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AA7C6B" w14:textId="77777777" w:rsidR="00C539BE" w:rsidRPr="00BF2EDE" w:rsidRDefault="00C539BE" w:rsidP="005C3C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E1C59" w:rsidRPr="00BF2EDE" w14:paraId="476C51D1" w14:textId="77777777" w:rsidTr="005C0C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CFD1A81" w14:textId="77777777" w:rsidR="00AE1C59" w:rsidRPr="00BF2EDE" w:rsidRDefault="00AE1C59" w:rsidP="000228C2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44D556B6" w14:textId="04EE85BB" w:rsidR="00AE1C59" w:rsidRPr="00BF2EDE" w:rsidRDefault="00AE1C59" w:rsidP="000228C2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</w:rPr>
              <w:t>Other extrapyramidal and movement disorders</w:t>
            </w:r>
          </w:p>
        </w:tc>
      </w:tr>
      <w:tr w:rsidR="00C539BE" w:rsidRPr="00BF2EDE" w14:paraId="058430F4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bottom w:val="dashed" w:sz="4" w:space="0" w:color="auto"/>
            </w:tcBorders>
            <w:vAlign w:val="center"/>
          </w:tcPr>
          <w:p w14:paraId="218BA6A1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G25.8 other specified extrapyramidal and movement disorders</w:t>
            </w:r>
          </w:p>
        </w:tc>
      </w:tr>
      <w:tr w:rsidR="00C539BE" w:rsidRPr="00BF2EDE" w14:paraId="5AE6AC26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08F24CF2" w14:textId="502347AB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25.81 – restless legs syndrome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527E85FA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57</w:t>
            </w:r>
          </w:p>
        </w:tc>
      </w:tr>
      <w:tr w:rsidR="00AE1C59" w:rsidRPr="00BF2EDE" w14:paraId="4301484A" w14:textId="77777777" w:rsidTr="00703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</w:tcBorders>
            <w:vAlign w:val="center"/>
          </w:tcPr>
          <w:p w14:paraId="7CE25521" w14:textId="77777777" w:rsidR="00AE1C59" w:rsidRPr="00BF2EDE" w:rsidRDefault="00AE1C59" w:rsidP="005C3CD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32DC2842" w14:textId="11E8C375" w:rsidR="00AE1C59" w:rsidRPr="00BF2EDE" w:rsidRDefault="00AE1C59" w:rsidP="000228C2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</w:rPr>
              <w:t>Sleep disorders</w:t>
            </w:r>
          </w:p>
        </w:tc>
      </w:tr>
      <w:tr w:rsidR="00C539BE" w:rsidRPr="00BF2EDE" w14:paraId="4562515D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single" w:sz="4" w:space="0" w:color="7F7F7F" w:themeColor="text1" w:themeTint="80"/>
              <w:bottom w:val="dashed" w:sz="4" w:space="0" w:color="auto"/>
            </w:tcBorders>
            <w:vAlign w:val="center"/>
          </w:tcPr>
          <w:p w14:paraId="233F1055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G47.0 insomnia</w:t>
            </w:r>
          </w:p>
        </w:tc>
      </w:tr>
      <w:tr w:rsidR="00C539BE" w:rsidRPr="00BF2EDE" w14:paraId="2F0BB368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67D8375F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00 – insomnia, unspecified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6CD12880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846</w:t>
            </w:r>
          </w:p>
        </w:tc>
      </w:tr>
      <w:tr w:rsidR="00C539BE" w:rsidRPr="00BF2EDE" w14:paraId="4BA90E3C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6EEE6ED3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01 – insomnia due to medical condi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C1E90E2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C539BE" w:rsidRPr="00BF2EDE" w14:paraId="22EC6C73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2F93EF5C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09 – other insomnia</w:t>
            </w:r>
          </w:p>
          <w:p w14:paraId="595274E9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B5BFC57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63</w:t>
            </w:r>
          </w:p>
        </w:tc>
      </w:tr>
      <w:tr w:rsidR="00C539BE" w:rsidRPr="00BF2EDE" w14:paraId="74CCABC1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63093F42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G47.1 hypersomnia</w:t>
            </w:r>
          </w:p>
        </w:tc>
      </w:tr>
      <w:tr w:rsidR="00C539BE" w:rsidRPr="00BF2EDE" w14:paraId="3598655D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6AE5F0B7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10 – hypersomnia, unspecified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12508203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74</w:t>
            </w:r>
          </w:p>
        </w:tc>
      </w:tr>
      <w:tr w:rsidR="00C539BE" w:rsidRPr="00BF2EDE" w14:paraId="242F7369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32756412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11 – idiopathic hypersomnia with long sleep tim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C8CE4B9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</w:t>
            </w:r>
          </w:p>
        </w:tc>
      </w:tr>
      <w:tr w:rsidR="00EF3732" w:rsidRPr="00BF2EDE" w14:paraId="32AF504B" w14:textId="77777777" w:rsidTr="00793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4B6B53B1" w14:textId="77777777" w:rsidR="00EF3732" w:rsidRPr="00BF2EDE" w:rsidRDefault="00EF3732" w:rsidP="00EF37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12 – idiopathic hypersomnia without long sleep tim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F769141" w14:textId="61E59A70" w:rsidR="00EF3732" w:rsidRPr="00BF2EDE" w:rsidRDefault="00EF3732" w:rsidP="00EF37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EF3732" w:rsidRPr="00BF2EDE" w14:paraId="14101BCC" w14:textId="77777777" w:rsidTr="00793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0AA81375" w14:textId="77777777" w:rsidR="00EF3732" w:rsidRPr="00BF2EDE" w:rsidRDefault="00EF3732" w:rsidP="00EF37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13 – recurrent hypersomni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FF2A8C" w14:textId="22A09CEE" w:rsidR="00EF3732" w:rsidRPr="00BF2EDE" w:rsidRDefault="00EF3732" w:rsidP="00EF37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EF3732" w:rsidRPr="00BF2EDE" w14:paraId="344E3CC7" w14:textId="77777777" w:rsidTr="00793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490719FB" w14:textId="77777777" w:rsidR="00EF3732" w:rsidRPr="00BF2EDE" w:rsidRDefault="00EF3732" w:rsidP="00EF37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14 – hypersomnia due to medical condi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7C86DB" w14:textId="54048942" w:rsidR="00EF3732" w:rsidRPr="00BF2EDE" w:rsidRDefault="00EF3732" w:rsidP="00EF37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539BE" w:rsidRPr="00BF2EDE" w14:paraId="6601F603" w14:textId="77777777" w:rsidTr="005C3C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06F8E7F3" w14:textId="77777777" w:rsidR="00C539BE" w:rsidRPr="00BF2EDE" w:rsidRDefault="00C539BE" w:rsidP="005C3CDB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19 – other hypersomnia</w:t>
            </w:r>
          </w:p>
          <w:p w14:paraId="636109B9" w14:textId="6394160B" w:rsidR="005C3CDB" w:rsidRPr="00BF2EDE" w:rsidRDefault="005C3CDB" w:rsidP="005C3CDB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BEFD23" w14:textId="77777777" w:rsidR="00C539BE" w:rsidRPr="00BF2EDE" w:rsidRDefault="00C539BE" w:rsidP="005C3C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7</w:t>
            </w:r>
          </w:p>
        </w:tc>
      </w:tr>
      <w:tr w:rsidR="00C539BE" w:rsidRPr="00BF2EDE" w14:paraId="0123E835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7447CA2C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G47.2 circadian rhythm sleep disorders</w:t>
            </w:r>
          </w:p>
        </w:tc>
      </w:tr>
      <w:tr w:rsidR="00C539BE" w:rsidRPr="00BF2EDE" w14:paraId="43A1E33A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598FF439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20 – circadian rhythm sleep disorder, unspecified type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029906AE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11</w:t>
            </w:r>
          </w:p>
        </w:tc>
      </w:tr>
      <w:tr w:rsidR="00C539BE" w:rsidRPr="00BF2EDE" w14:paraId="1F8DFC18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349713BF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21 – circadian rhythm sleep disorder, delayed sleep phase typ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2DD518B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5</w:t>
            </w:r>
          </w:p>
        </w:tc>
      </w:tr>
      <w:tr w:rsidR="00C539BE" w:rsidRPr="00BF2EDE" w14:paraId="29E24FBA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250CD9D8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23 – circadian rhythm sleep disorder, irregular sleep wake typ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90E04FD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C539BE" w:rsidRPr="00BF2EDE" w14:paraId="7ACB98CD" w14:textId="77777777" w:rsidTr="005C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6A19691C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lastRenderedPageBreak/>
              <w:t>G47.26 – circadian rhythm sleep disorder, shift work type</w:t>
            </w:r>
          </w:p>
          <w:p w14:paraId="6BE24F81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10FD20" w14:textId="77777777" w:rsidR="00C539BE" w:rsidRPr="00BF2EDE" w:rsidRDefault="00C539BE" w:rsidP="005C3C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</w:t>
            </w:r>
          </w:p>
        </w:tc>
      </w:tr>
      <w:tr w:rsidR="00C539BE" w:rsidRPr="00BF2EDE" w14:paraId="17935839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6FB1EB0E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G47.3 sleep apnea</w:t>
            </w:r>
          </w:p>
        </w:tc>
      </w:tr>
      <w:tr w:rsidR="00C539BE" w:rsidRPr="00BF2EDE" w14:paraId="09B6B828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0AAC37FC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30 – sleep apnea, unspecified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0BEC77A5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179</w:t>
            </w:r>
          </w:p>
        </w:tc>
      </w:tr>
      <w:tr w:rsidR="00C539BE" w:rsidRPr="00BF2EDE" w14:paraId="431CE845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41C38762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31 – primary central sleep apne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52DA4EE" w14:textId="5860694E" w:rsidR="00C539BE" w:rsidRPr="00BF2EDE" w:rsidRDefault="00F627E7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539BE" w:rsidRPr="00BF2EDE" w14:paraId="421D0B22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4707868B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33 – obstructive sleep apnea (adult) (pediatric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6C1566B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357</w:t>
            </w:r>
          </w:p>
        </w:tc>
      </w:tr>
      <w:tr w:rsidR="00EF3732" w:rsidRPr="00BF2EDE" w14:paraId="2A74D4D6" w14:textId="77777777" w:rsidTr="00330C2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6F40DD08" w14:textId="642113A3" w:rsidR="00EF3732" w:rsidRPr="00BF2EDE" w:rsidRDefault="00EF3732" w:rsidP="00EF37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34 – idiopathic sleep-related nonobstructive alveolar hypoventil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6C7943" w14:textId="4EB3316A" w:rsidR="00EF3732" w:rsidRPr="00BF2EDE" w:rsidRDefault="00EF3732" w:rsidP="00EF37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EF3732" w:rsidRPr="00BF2EDE" w14:paraId="5DC13DBD" w14:textId="77777777" w:rsidTr="00330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5F15D2E2" w14:textId="38A683CA" w:rsidR="00EF3732" w:rsidRPr="00BF2EDE" w:rsidRDefault="00EF3732" w:rsidP="00EF37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36 – sleep-related hypoventilation in conditions classified elsewhe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3480A55" w14:textId="5CD272B1" w:rsidR="00EF3732" w:rsidRPr="00BF2EDE" w:rsidRDefault="00EF3732" w:rsidP="00EF37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539BE" w:rsidRPr="00BF2EDE" w14:paraId="57FE02A3" w14:textId="77777777" w:rsidTr="005C3C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596A53D9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39 – other sleep apnea</w:t>
            </w:r>
          </w:p>
          <w:p w14:paraId="5F1FA404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E414C7" w14:textId="77777777" w:rsidR="00C539BE" w:rsidRPr="00BF2EDE" w:rsidRDefault="00C539BE" w:rsidP="005C3C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</w:t>
            </w:r>
          </w:p>
        </w:tc>
      </w:tr>
      <w:tr w:rsidR="00C539BE" w:rsidRPr="00BF2EDE" w14:paraId="1FCD5C91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46B81A14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G47.4 narcolepsy and cataplexy</w:t>
            </w:r>
          </w:p>
        </w:tc>
      </w:tr>
      <w:tr w:rsidR="00C539BE" w:rsidRPr="00BF2EDE" w14:paraId="0392CA60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2464DE59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411 – narcolepsy with cataplexy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4CB2D499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C539BE" w:rsidRPr="00BF2EDE" w14:paraId="22CF31DF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316A81B8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419 – narcolepsy without cataplex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DFF3633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38</w:t>
            </w:r>
          </w:p>
        </w:tc>
      </w:tr>
      <w:tr w:rsidR="00C539BE" w:rsidRPr="00BF2EDE" w14:paraId="58E5D358" w14:textId="77777777" w:rsidTr="005C3C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01B90EB5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429 – narcolepsy in conditions classified elsewhere without cataplexy</w:t>
            </w:r>
          </w:p>
          <w:p w14:paraId="3375EF4D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E6A23A2" w14:textId="77777777" w:rsidR="00C539BE" w:rsidRPr="00BF2EDE" w:rsidRDefault="00C539BE" w:rsidP="005C3C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5</w:t>
            </w:r>
          </w:p>
        </w:tc>
      </w:tr>
      <w:tr w:rsidR="00C539BE" w:rsidRPr="00BF2EDE" w14:paraId="38A39630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03E9BA7A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G47.5 parasomnia</w:t>
            </w:r>
          </w:p>
        </w:tc>
      </w:tr>
      <w:tr w:rsidR="00EF3732" w:rsidRPr="00BF2EDE" w14:paraId="18AD775F" w14:textId="77777777" w:rsidTr="008629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76C58E4B" w14:textId="77777777" w:rsidR="00EF3732" w:rsidRPr="00BF2EDE" w:rsidRDefault="00EF3732" w:rsidP="00EF37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50 – parasomnia, unspecified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</w:tcPr>
          <w:p w14:paraId="13F0D1CE" w14:textId="15B48FA5" w:rsidR="00EF3732" w:rsidRPr="00BF2EDE" w:rsidRDefault="00EF3732" w:rsidP="00EF37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EF3732" w:rsidRPr="00BF2EDE" w14:paraId="2E5E02AC" w14:textId="77777777" w:rsidTr="00862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51C93F71" w14:textId="77777777" w:rsidR="00EF3732" w:rsidRPr="00BF2EDE" w:rsidRDefault="00EF3732" w:rsidP="00EF37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51 – confusional arousal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93BA47" w14:textId="1157223C" w:rsidR="00EF3732" w:rsidRPr="00BF2EDE" w:rsidRDefault="00EF3732" w:rsidP="00EF37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EF3732" w:rsidRPr="00BF2EDE" w14:paraId="7A2DE6AF" w14:textId="77777777" w:rsidTr="008629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679941E5" w14:textId="77777777" w:rsidR="00EF3732" w:rsidRPr="00BF2EDE" w:rsidRDefault="00EF3732" w:rsidP="00EF37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52 – rem sleep behavior disord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81DDFB" w14:textId="78919BCF" w:rsidR="00EF3732" w:rsidRPr="00BF2EDE" w:rsidRDefault="00EF3732" w:rsidP="00EF37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EF3732" w:rsidRPr="00BF2EDE" w14:paraId="29755218" w14:textId="77777777" w:rsidTr="005C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4DF7B532" w14:textId="77777777" w:rsidR="00EF3732" w:rsidRPr="00BF2EDE" w:rsidRDefault="00EF3732" w:rsidP="00EF373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53 – recurrent isolated sleep paralysis</w:t>
            </w:r>
          </w:p>
          <w:p w14:paraId="32EF0F1D" w14:textId="77777777" w:rsidR="00EF3732" w:rsidRPr="00BF2EDE" w:rsidRDefault="00EF3732" w:rsidP="00EF373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8239E1C" w14:textId="4E01EE8C" w:rsidR="00EF3732" w:rsidRPr="00BF2EDE" w:rsidRDefault="00EF3732" w:rsidP="00EF37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539BE" w:rsidRPr="00BF2EDE" w14:paraId="364812CF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14DB25DC" w14:textId="06603F4C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 xml:space="preserve">G47.6 </w:t>
            </w:r>
            <w:r w:rsidR="003730DA" w:rsidRPr="00BF2EDE">
              <w:rPr>
                <w:rFonts w:ascii="Arial" w:hAnsi="Arial" w:cs="Arial"/>
                <w:b w:val="0"/>
                <w:bCs w:val="0"/>
                <w:i/>
                <w:iCs/>
              </w:rPr>
              <w:t>sleep-related</w:t>
            </w: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 xml:space="preserve"> movement disorders</w:t>
            </w:r>
          </w:p>
        </w:tc>
      </w:tr>
      <w:tr w:rsidR="00C539BE" w:rsidRPr="00BF2EDE" w14:paraId="45AF5FA3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06065749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61 – periodic limb movement disorder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3C4F34F5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</w:t>
            </w:r>
          </w:p>
        </w:tc>
      </w:tr>
      <w:tr w:rsidR="00C539BE" w:rsidRPr="00BF2EDE" w14:paraId="0E8E9A97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73F4D8BD" w14:textId="17B66B03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G47.62 – </w:t>
            </w:r>
            <w:r w:rsidR="003730DA" w:rsidRPr="00BF2EDE">
              <w:rPr>
                <w:rFonts w:ascii="Arial" w:hAnsi="Arial" w:cs="Arial"/>
                <w:b w:val="0"/>
                <w:bCs w:val="0"/>
              </w:rPr>
              <w:t>Sleep-related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 leg cramp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2BB36A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C539BE" w:rsidRPr="00BF2EDE" w14:paraId="4D50F0A0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0FCD455C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63 – sleep related bruxism</w:t>
            </w:r>
          </w:p>
          <w:p w14:paraId="50EA9E3B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3C52608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lastRenderedPageBreak/>
              <w:t>11</w:t>
            </w:r>
          </w:p>
        </w:tc>
      </w:tr>
      <w:tr w:rsidR="00C539BE" w:rsidRPr="00BF2EDE" w14:paraId="73A117E9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352BFD4C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G47 other or unspecified sleep disorders</w:t>
            </w:r>
          </w:p>
        </w:tc>
      </w:tr>
      <w:tr w:rsidR="00C539BE" w:rsidRPr="00BF2EDE" w14:paraId="13510C83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061F348B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8 – other sleep disorders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762F6560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0</w:t>
            </w:r>
          </w:p>
        </w:tc>
      </w:tr>
      <w:tr w:rsidR="00C539BE" w:rsidRPr="00BF2EDE" w14:paraId="5A3D6729" w14:textId="77777777" w:rsidTr="005C3C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2759C227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47.9 – sleep disorder, unspecified</w:t>
            </w:r>
          </w:p>
          <w:p w14:paraId="397A0D5D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5F6F4C" w14:textId="77777777" w:rsidR="00C539BE" w:rsidRPr="00BF2EDE" w:rsidRDefault="00C539BE" w:rsidP="005C3C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136</w:t>
            </w:r>
          </w:p>
        </w:tc>
      </w:tr>
      <w:tr w:rsidR="00AE1C59" w:rsidRPr="00BF2EDE" w14:paraId="0BC34620" w14:textId="77777777" w:rsidTr="001E4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0EF469" w14:textId="5F5286DA" w:rsidR="00AE1C59" w:rsidRPr="00BF2EDE" w:rsidRDefault="00AE1C59" w:rsidP="000228C2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</w:rPr>
              <w:t xml:space="preserve">Abnormalities of </w:t>
            </w:r>
            <w:r w:rsidR="00FD17C4" w:rsidRPr="00BF2EDE">
              <w:rPr>
                <w:rFonts w:ascii="Arial" w:hAnsi="Arial" w:cs="Arial"/>
              </w:rPr>
              <w:t>b</w:t>
            </w:r>
            <w:r w:rsidRPr="00BF2EDE">
              <w:rPr>
                <w:rFonts w:ascii="Arial" w:hAnsi="Arial" w:cs="Arial"/>
              </w:rPr>
              <w:t>reathing</w:t>
            </w:r>
          </w:p>
        </w:tc>
      </w:tr>
      <w:tr w:rsidR="00C539BE" w:rsidRPr="00BF2EDE" w14:paraId="2D36EE3C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il"/>
              <w:bottom w:val="dashed" w:sz="4" w:space="0" w:color="auto"/>
            </w:tcBorders>
            <w:vAlign w:val="center"/>
          </w:tcPr>
          <w:p w14:paraId="5D6600BB" w14:textId="77777777" w:rsidR="00C539BE" w:rsidRPr="00BF2EDE" w:rsidRDefault="00C539BE" w:rsidP="000228C2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F2EDE">
              <w:rPr>
                <w:rFonts w:ascii="Arial" w:hAnsi="Arial" w:cs="Arial"/>
                <w:b w:val="0"/>
                <w:bCs w:val="0"/>
                <w:i/>
                <w:iCs/>
              </w:rPr>
              <w:t>R06 abnormalities of breathing</w:t>
            </w:r>
          </w:p>
        </w:tc>
      </w:tr>
      <w:tr w:rsidR="00C539BE" w:rsidRPr="00BF2EDE" w14:paraId="4BCCC19A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dashed" w:sz="4" w:space="0" w:color="auto"/>
              <w:bottom w:val="nil"/>
            </w:tcBorders>
            <w:vAlign w:val="center"/>
          </w:tcPr>
          <w:p w14:paraId="2F5E47A5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R06.00 – dyspnea, unspecified</w:t>
            </w:r>
          </w:p>
        </w:tc>
        <w:tc>
          <w:tcPr>
            <w:tcW w:w="1350" w:type="dxa"/>
            <w:tcBorders>
              <w:top w:val="dashed" w:sz="4" w:space="0" w:color="auto"/>
              <w:bottom w:val="nil"/>
            </w:tcBorders>
            <w:vAlign w:val="center"/>
          </w:tcPr>
          <w:p w14:paraId="4EEF423B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,082</w:t>
            </w:r>
          </w:p>
        </w:tc>
      </w:tr>
      <w:tr w:rsidR="00C539BE" w:rsidRPr="00BF2EDE" w14:paraId="0082A065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092C0791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R06.01 – orthopne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92AF840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0</w:t>
            </w:r>
          </w:p>
        </w:tc>
      </w:tr>
      <w:tr w:rsidR="00C539BE" w:rsidRPr="00BF2EDE" w14:paraId="440B2F65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2E5000F5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R06.09 – other forms of dyspne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E418EAC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F2EDE">
              <w:rPr>
                <w:rFonts w:ascii="Arial" w:hAnsi="Arial" w:cs="Arial"/>
                <w:color w:val="000000"/>
              </w:rPr>
              <w:t>265</w:t>
            </w:r>
          </w:p>
        </w:tc>
      </w:tr>
      <w:tr w:rsidR="00C539BE" w:rsidRPr="00BF2EDE" w14:paraId="5D4F5D7C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7C25FBD2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R06.1 – stridor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83AA817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3</w:t>
            </w:r>
          </w:p>
        </w:tc>
      </w:tr>
      <w:tr w:rsidR="00C539BE" w:rsidRPr="00BF2EDE" w14:paraId="78ADC9B7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48C243CD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R06.3 – periodic breathing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FAFDC92" w14:textId="4E0BF1AB" w:rsidR="00C539BE" w:rsidRPr="00BF2EDE" w:rsidRDefault="00EF3732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&lt;5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539BE" w:rsidRPr="00BF2EDE" w14:paraId="7104D426" w14:textId="77777777" w:rsidTr="000228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nil"/>
            </w:tcBorders>
            <w:vAlign w:val="center"/>
          </w:tcPr>
          <w:p w14:paraId="3E207B46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R06.81 – apnea, not elsewhere classifie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F2607C4" w14:textId="77777777" w:rsidR="00C539BE" w:rsidRPr="00BF2EDE" w:rsidRDefault="00C539BE" w:rsidP="000228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C539BE" w:rsidRPr="00BF2EDE" w14:paraId="7F25B70F" w14:textId="77777777" w:rsidTr="00022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bottom w:val="single" w:sz="4" w:space="0" w:color="auto"/>
            </w:tcBorders>
            <w:vAlign w:val="center"/>
          </w:tcPr>
          <w:p w14:paraId="614BB003" w14:textId="77777777" w:rsidR="00C539BE" w:rsidRPr="00BF2EDE" w:rsidRDefault="00C539BE" w:rsidP="000228C2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R06.83 – snoring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FAC46D2" w14:textId="77777777" w:rsidR="00C539BE" w:rsidRPr="00BF2EDE" w:rsidRDefault="00C539BE" w:rsidP="000228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44</w:t>
            </w:r>
          </w:p>
        </w:tc>
      </w:tr>
      <w:tr w:rsidR="00C539BE" w:rsidRPr="00BF2EDE" w14:paraId="67A7B716" w14:textId="77777777" w:rsidTr="000228C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dashed" w:sz="4" w:space="0" w:color="auto"/>
              <w:bottom w:val="nil"/>
            </w:tcBorders>
          </w:tcPr>
          <w:p w14:paraId="511D5915" w14:textId="77777777" w:rsidR="00C539BE" w:rsidRPr="00BF2EDE" w:rsidRDefault="00F12F9A" w:rsidP="000228C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a</w:t>
            </w:r>
            <w:r w:rsidRPr="00BF2EDE">
              <w:rPr>
                <w:rFonts w:ascii="Arial" w:hAnsi="Arial" w:cs="Arial"/>
                <w:b w:val="0"/>
                <w:bCs w:val="0"/>
                <w:color w:val="000000"/>
              </w:rPr>
              <w:t xml:space="preserve">: </w:t>
            </w:r>
            <w:r w:rsidR="005C3CDB" w:rsidRPr="00BF2EDE">
              <w:rPr>
                <w:rFonts w:ascii="Arial" w:hAnsi="Arial" w:cs="Arial"/>
                <w:b w:val="0"/>
                <w:bCs w:val="0"/>
                <w:color w:val="000000"/>
              </w:rPr>
              <w:t>As sleep disorders are not mutually exclusive, some</w:t>
            </w:r>
            <w:r w:rsidR="00C539BE" w:rsidRPr="00BF2EDE">
              <w:rPr>
                <w:rFonts w:ascii="Arial" w:hAnsi="Arial" w:cs="Arial"/>
                <w:b w:val="0"/>
                <w:bCs w:val="0"/>
              </w:rPr>
              <w:t xml:space="preserve"> women </w:t>
            </w:r>
            <w:r w:rsidR="00042C95" w:rsidRPr="00BF2EDE">
              <w:rPr>
                <w:rFonts w:ascii="Arial" w:hAnsi="Arial" w:cs="Arial"/>
                <w:b w:val="0"/>
                <w:bCs w:val="0"/>
              </w:rPr>
              <w:t xml:space="preserve">were </w:t>
            </w:r>
            <w:r w:rsidR="00C539BE" w:rsidRPr="00BF2EDE">
              <w:rPr>
                <w:rFonts w:ascii="Arial" w:hAnsi="Arial" w:cs="Arial"/>
                <w:b w:val="0"/>
                <w:bCs w:val="0"/>
              </w:rPr>
              <w:t>diagnosed with more than one disorder during the study period.</w:t>
            </w:r>
          </w:p>
          <w:p w14:paraId="64ECB34E" w14:textId="7A0D34EB" w:rsidR="00F12F9A" w:rsidRPr="00BF2EDE" w:rsidRDefault="00F12F9A" w:rsidP="000228C2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BF2EDE">
              <w:rPr>
                <w:rFonts w:ascii="Arial" w:hAnsi="Arial" w:cs="Arial"/>
                <w:b w:val="0"/>
                <w:bCs w:val="0"/>
                <w:color w:val="000000"/>
                <w:vertAlign w:val="superscript"/>
              </w:rPr>
              <w:t>b</w:t>
            </w:r>
            <w:r w:rsidRPr="00BF2EDE">
              <w:rPr>
                <w:rFonts w:ascii="Arial" w:hAnsi="Arial" w:cs="Arial"/>
                <w:b w:val="0"/>
                <w:bCs w:val="0"/>
                <w:color w:val="000000"/>
              </w:rPr>
              <w:t xml:space="preserve">: In accordance with our data use agreement, we do not report exact diagnosis counts for cells containing fewer than 5 individuals. </w:t>
            </w:r>
          </w:p>
        </w:tc>
      </w:tr>
    </w:tbl>
    <w:p w14:paraId="2827BB95" w14:textId="38A835A6" w:rsidR="00ED2C42" w:rsidRPr="00BF2EDE" w:rsidRDefault="00ED2C42" w:rsidP="00C539BE">
      <w:pPr>
        <w:spacing w:line="480" w:lineRule="auto"/>
        <w:rPr>
          <w:rFonts w:ascii="Arial" w:hAnsi="Arial" w:cs="Arial"/>
        </w:rPr>
      </w:pPr>
    </w:p>
    <w:p w14:paraId="281F0423" w14:textId="77777777" w:rsidR="00ED2C42" w:rsidRPr="00BF2EDE" w:rsidRDefault="00ED2C42">
      <w:pPr>
        <w:rPr>
          <w:rFonts w:ascii="Arial" w:hAnsi="Arial" w:cs="Arial"/>
        </w:rPr>
      </w:pPr>
      <w:r w:rsidRPr="00BF2EDE">
        <w:rPr>
          <w:rFonts w:ascii="Arial" w:hAnsi="Arial" w:cs="Arial"/>
        </w:rPr>
        <w:br w:type="page"/>
      </w:r>
    </w:p>
    <w:tbl>
      <w:tblPr>
        <w:tblStyle w:val="PlainTable2"/>
        <w:tblW w:w="9000" w:type="dxa"/>
        <w:tblLook w:val="04A0" w:firstRow="1" w:lastRow="0" w:firstColumn="1" w:lastColumn="0" w:noHBand="0" w:noVBand="1"/>
      </w:tblPr>
      <w:tblGrid>
        <w:gridCol w:w="2592"/>
        <w:gridCol w:w="1070"/>
        <w:gridCol w:w="1865"/>
        <w:gridCol w:w="7"/>
        <w:gridCol w:w="1721"/>
        <w:gridCol w:w="7"/>
        <w:gridCol w:w="1721"/>
        <w:gridCol w:w="7"/>
        <w:gridCol w:w="10"/>
      </w:tblGrid>
      <w:tr w:rsidR="00631948" w:rsidRPr="00BF2EDE" w14:paraId="51111A7F" w14:textId="77777777" w:rsidTr="00B35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9"/>
            <w:tcBorders>
              <w:top w:val="nil"/>
            </w:tcBorders>
          </w:tcPr>
          <w:p w14:paraId="6FC76F98" w14:textId="6B31AA2A" w:rsidR="00631948" w:rsidRPr="00BF2EDE" w:rsidRDefault="000466DB" w:rsidP="00B357AA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lastRenderedPageBreak/>
              <w:t>Table S2</w:t>
            </w:r>
            <w:r w:rsidR="00631948" w:rsidRPr="00BF2EDE">
              <w:rPr>
                <w:rFonts w:ascii="Arial" w:hAnsi="Arial" w:cs="Arial"/>
                <w:b w:val="0"/>
                <w:bCs w:val="0"/>
              </w:rPr>
              <w:t xml:space="preserve">. Maternal 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and birth </w:t>
            </w:r>
            <w:r w:rsidR="00631948" w:rsidRPr="00BF2EDE">
              <w:rPr>
                <w:rFonts w:ascii="Arial" w:hAnsi="Arial" w:cs="Arial"/>
                <w:b w:val="0"/>
                <w:bCs w:val="0"/>
              </w:rPr>
              <w:t>outcomes by sleep disorders status of pregnant women enrolled in Clinformatics® between January 1, 2015, and June 30, 2021.</w:t>
            </w:r>
          </w:p>
        </w:tc>
      </w:tr>
      <w:tr w:rsidR="00631948" w:rsidRPr="00BF2EDE" w14:paraId="5B0D2C3D" w14:textId="77777777" w:rsidTr="0083383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183252C8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D9E718F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321" w:type="dxa"/>
            <w:gridSpan w:val="5"/>
            <w:tcBorders>
              <w:top w:val="nil"/>
              <w:bottom w:val="nil"/>
            </w:tcBorders>
          </w:tcPr>
          <w:p w14:paraId="22776FEA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F2EDE">
              <w:rPr>
                <w:rFonts w:ascii="Arial" w:hAnsi="Arial" w:cs="Arial"/>
                <w:b/>
                <w:bCs/>
              </w:rPr>
              <w:t>Number of sleep disorders</w:t>
            </w:r>
          </w:p>
        </w:tc>
      </w:tr>
      <w:tr w:rsidR="00631948" w:rsidRPr="00BF2EDE" w14:paraId="640EFE23" w14:textId="77777777" w:rsidTr="0083383B">
        <w:trPr>
          <w:gridAfter w:val="2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double" w:sz="4" w:space="0" w:color="auto"/>
            </w:tcBorders>
          </w:tcPr>
          <w:p w14:paraId="2366FDE6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  <w:caps/>
              </w:rPr>
            </w:pPr>
            <w:r w:rsidRPr="00BF2EDE">
              <w:rPr>
                <w:rFonts w:ascii="Arial" w:hAnsi="Arial" w:cs="Arial"/>
              </w:rPr>
              <w:t>Outcome</w:t>
            </w:r>
          </w:p>
        </w:tc>
        <w:tc>
          <w:tcPr>
            <w:tcW w:w="1070" w:type="dxa"/>
            <w:tcBorders>
              <w:top w:val="nil"/>
              <w:bottom w:val="double" w:sz="4" w:space="0" w:color="auto"/>
            </w:tcBorders>
            <w:vAlign w:val="center"/>
          </w:tcPr>
          <w:p w14:paraId="41271CF2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Total N</w:t>
            </w:r>
          </w:p>
        </w:tc>
        <w:tc>
          <w:tcPr>
            <w:tcW w:w="1865" w:type="dxa"/>
            <w:tcBorders>
              <w:top w:val="nil"/>
              <w:bottom w:val="double" w:sz="4" w:space="0" w:color="auto"/>
            </w:tcBorders>
            <w:vAlign w:val="center"/>
          </w:tcPr>
          <w:p w14:paraId="148E5931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Zero</w:t>
            </w:r>
          </w:p>
        </w:tc>
        <w:tc>
          <w:tcPr>
            <w:tcW w:w="1728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34006825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One</w:t>
            </w:r>
          </w:p>
        </w:tc>
        <w:tc>
          <w:tcPr>
            <w:tcW w:w="1728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0EA827E4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Two or more</w:t>
            </w:r>
          </w:p>
        </w:tc>
      </w:tr>
      <w:tr w:rsidR="00631948" w:rsidRPr="00BF2EDE" w14:paraId="03523998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E387A47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Maternal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7B7CF68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3,645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719CABE9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0,446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227BEF66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701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079BE94F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498</w:t>
            </w:r>
          </w:p>
        </w:tc>
      </w:tr>
      <w:tr w:rsidR="00631948" w:rsidRPr="00BF2EDE" w14:paraId="29B58AA3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0478310C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Cesarean section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1FE4F03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6429F2A8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384EFA0D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8DB8CCE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31948" w:rsidRPr="00BF2EDE" w14:paraId="74626850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349453DA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Ye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961945C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,426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6F854FCE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,983 (9.93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68538F7D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63 (13.44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68B49FC6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0 (16.06)</w:t>
            </w:r>
          </w:p>
        </w:tc>
      </w:tr>
      <w:tr w:rsidR="00631948" w:rsidRPr="00BF2EDE" w14:paraId="21F25C29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7E48A8CA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No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4804498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</w:rPr>
            </w:pPr>
            <w:r w:rsidRPr="00BF2EDE">
              <w:rPr>
                <w:rFonts w:ascii="Arial" w:hAnsi="Arial" w:cs="Arial"/>
              </w:rPr>
              <w:t>84,219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07D454C3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</w:rPr>
            </w:pPr>
            <w:r w:rsidRPr="00BF2EDE">
              <w:rPr>
                <w:rFonts w:ascii="Arial" w:hAnsi="Arial" w:cs="Arial"/>
              </w:rPr>
              <w:t>81,463 (90.07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77C472A3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338 (86.56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66EC117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418 (83.94)</w:t>
            </w:r>
          </w:p>
        </w:tc>
      </w:tr>
      <w:tr w:rsidR="00631948" w:rsidRPr="00BF2EDE" w14:paraId="25642709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69C64B56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estational diabete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7451627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306FD64C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D7CEC76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C885650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31948" w:rsidRPr="00BF2EDE" w14:paraId="49C51BD6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0E3A544C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Ye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EC09AC8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,197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6DFEED2E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,721 (9.64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67DDE7BB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81 (14.11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70FF209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5 (19.08)</w:t>
            </w:r>
          </w:p>
        </w:tc>
      </w:tr>
      <w:tr w:rsidR="00631948" w:rsidRPr="00BF2EDE" w14:paraId="4AE4DD5B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9C9AF0B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No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94D0BB8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4,448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5BC759B3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1,725 (90.36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09C9094A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320 (85.89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00760685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403 (80.92)</w:t>
            </w:r>
          </w:p>
        </w:tc>
      </w:tr>
      <w:tr w:rsidR="00631948" w:rsidRPr="00BF2EDE" w14:paraId="1943D67C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490CB903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Gestational hypertension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8227BF0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</w:rPr>
            </w:pP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2DF9637B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536A2F7D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2BACA507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  <w:tr w:rsidR="00631948" w:rsidRPr="00BF2EDE" w14:paraId="7B63AEF6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5A881DD3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Ye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2ED0C22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0,195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4AF73E15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,627 (10.64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0A157B48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465 (17.22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75272FDA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03 (20.68)</w:t>
            </w:r>
          </w:p>
        </w:tc>
      </w:tr>
      <w:tr w:rsidR="00631948" w:rsidRPr="00BF2EDE" w14:paraId="3A95FAAA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3A3BFB71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No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A2A036E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3,450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28D26396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0,819 (89.36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2A43360E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236 (82.78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6F7D7247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95 (79.32)</w:t>
            </w:r>
          </w:p>
        </w:tc>
      </w:tr>
      <w:tr w:rsidR="00631948" w:rsidRPr="00BF2EDE" w14:paraId="06D13135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6BE22C0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Preeclampsia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747F52B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4E954F28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510A97E2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1E719797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31948" w:rsidRPr="00BF2EDE" w14:paraId="24E57B69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2597E52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Ye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E4FCEE1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6,917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36C06555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6,480 (7.16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0DFC2E52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34 (12.37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1E89BB5C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03 (20.68)</w:t>
            </w:r>
          </w:p>
        </w:tc>
      </w:tr>
      <w:tr w:rsidR="00631948" w:rsidRPr="00BF2EDE" w14:paraId="0A2AD1AF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12BC2D76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No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828B1D3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6,728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2C3AE111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3,966 (92.84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69D914DA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367 (87.63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801DA91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95 (79.32)</w:t>
            </w:r>
          </w:p>
        </w:tc>
      </w:tr>
      <w:tr w:rsidR="00631948" w:rsidRPr="00BF2EDE" w14:paraId="60F38239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7BAD45B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Postpartum depression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5718039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2E50EA64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713CD671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5FB9E44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31948" w:rsidRPr="00BF2EDE" w14:paraId="25AE6A7A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78D7B7A5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Ye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6AD2736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369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3BC5F63E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120 (2.34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34848822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13 (7.89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5B67517F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6 (7.23)</w:t>
            </w:r>
          </w:p>
        </w:tc>
      </w:tr>
      <w:tr w:rsidR="00631948" w:rsidRPr="00BF2EDE" w14:paraId="2E5D238F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F378F08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No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176EF0A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1,276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4ABD10E6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8,326 (97.66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523E1F39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488 (92.11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3440A094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462 (92.77)</w:t>
            </w:r>
          </w:p>
        </w:tc>
      </w:tr>
      <w:tr w:rsidR="00631948" w:rsidRPr="00BF2EDE" w14:paraId="04404E0C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4629FDF7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Stillbirth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400BE7A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3B982EAE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58439350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3377568E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31948" w:rsidRPr="00BF2EDE" w14:paraId="487AA5ED" w14:textId="77777777" w:rsidTr="0083383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31FEC846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Ye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655FBD3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502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7BAA91AF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460 (0.51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59A3E414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3 (1.22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7F71B6B1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 (1.81)</w:t>
            </w:r>
          </w:p>
        </w:tc>
      </w:tr>
      <w:tr w:rsidR="00631948" w:rsidRPr="00BF2EDE" w14:paraId="5BD1B197" w14:textId="77777777" w:rsidTr="008338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dashed" w:sz="4" w:space="0" w:color="auto"/>
            </w:tcBorders>
          </w:tcPr>
          <w:p w14:paraId="243C583B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No</w:t>
            </w:r>
          </w:p>
        </w:tc>
        <w:tc>
          <w:tcPr>
            <w:tcW w:w="1070" w:type="dxa"/>
            <w:tcBorders>
              <w:top w:val="nil"/>
              <w:bottom w:val="dashed" w:sz="4" w:space="0" w:color="auto"/>
            </w:tcBorders>
          </w:tcPr>
          <w:p w14:paraId="3A118ED3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3,143</w:t>
            </w:r>
          </w:p>
        </w:tc>
        <w:tc>
          <w:tcPr>
            <w:tcW w:w="1872" w:type="dxa"/>
            <w:gridSpan w:val="2"/>
            <w:tcBorders>
              <w:top w:val="nil"/>
              <w:bottom w:val="dashed" w:sz="4" w:space="0" w:color="auto"/>
            </w:tcBorders>
          </w:tcPr>
          <w:p w14:paraId="4EA101C1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89,986 (99.49)</w:t>
            </w:r>
          </w:p>
        </w:tc>
        <w:tc>
          <w:tcPr>
            <w:tcW w:w="1728" w:type="dxa"/>
            <w:gridSpan w:val="2"/>
            <w:tcBorders>
              <w:top w:val="nil"/>
              <w:bottom w:val="dashed" w:sz="4" w:space="0" w:color="auto"/>
            </w:tcBorders>
          </w:tcPr>
          <w:p w14:paraId="11CD1F6F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668 (98.78)</w:t>
            </w:r>
          </w:p>
        </w:tc>
        <w:tc>
          <w:tcPr>
            <w:tcW w:w="1728" w:type="dxa"/>
            <w:gridSpan w:val="2"/>
            <w:tcBorders>
              <w:top w:val="nil"/>
              <w:bottom w:val="dashed" w:sz="4" w:space="0" w:color="auto"/>
            </w:tcBorders>
          </w:tcPr>
          <w:p w14:paraId="053BA265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489 (98.19)</w:t>
            </w:r>
          </w:p>
        </w:tc>
      </w:tr>
      <w:tr w:rsidR="00631948" w:rsidRPr="00BF2EDE" w14:paraId="6F516F60" w14:textId="77777777" w:rsidTr="0083383B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dashed" w:sz="4" w:space="0" w:color="auto"/>
              <w:bottom w:val="nil"/>
            </w:tcBorders>
          </w:tcPr>
          <w:p w14:paraId="1696D0D7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Birth</w:t>
            </w:r>
          </w:p>
        </w:tc>
        <w:tc>
          <w:tcPr>
            <w:tcW w:w="1070" w:type="dxa"/>
            <w:tcBorders>
              <w:top w:val="dashed" w:sz="4" w:space="0" w:color="auto"/>
              <w:bottom w:val="nil"/>
            </w:tcBorders>
          </w:tcPr>
          <w:p w14:paraId="32D6798F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76,656</w:t>
            </w:r>
          </w:p>
        </w:tc>
        <w:tc>
          <w:tcPr>
            <w:tcW w:w="1872" w:type="dxa"/>
            <w:gridSpan w:val="2"/>
            <w:tcBorders>
              <w:top w:val="dashed" w:sz="4" w:space="0" w:color="auto"/>
              <w:bottom w:val="nil"/>
            </w:tcBorders>
          </w:tcPr>
          <w:p w14:paraId="6902384A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74,082</w:t>
            </w:r>
          </w:p>
        </w:tc>
        <w:tc>
          <w:tcPr>
            <w:tcW w:w="1728" w:type="dxa"/>
            <w:gridSpan w:val="2"/>
            <w:tcBorders>
              <w:top w:val="dashed" w:sz="4" w:space="0" w:color="auto"/>
              <w:bottom w:val="nil"/>
            </w:tcBorders>
          </w:tcPr>
          <w:p w14:paraId="15366AD1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178</w:t>
            </w:r>
          </w:p>
        </w:tc>
        <w:tc>
          <w:tcPr>
            <w:tcW w:w="1728" w:type="dxa"/>
            <w:gridSpan w:val="2"/>
            <w:tcBorders>
              <w:top w:val="dashed" w:sz="4" w:space="0" w:color="auto"/>
              <w:bottom w:val="nil"/>
            </w:tcBorders>
          </w:tcPr>
          <w:p w14:paraId="63AC9809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96</w:t>
            </w:r>
          </w:p>
        </w:tc>
      </w:tr>
      <w:tr w:rsidR="00631948" w:rsidRPr="00BF2EDE" w14:paraId="159BBE07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22ABB79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lastRenderedPageBreak/>
              <w:t xml:space="preserve">Gestational age 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C66E5B3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7286EE93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3D7B627B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17DE3DF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31948" w:rsidRPr="00BF2EDE" w14:paraId="12454504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12D5C81F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Appropriat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E6AFBDE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73,745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594D4CBD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71,304 (96.25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0585C761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066 (94.86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783E8A1C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75 (94.70)</w:t>
            </w:r>
          </w:p>
        </w:tc>
      </w:tr>
      <w:tr w:rsidR="00631948" w:rsidRPr="00BF2EDE" w14:paraId="2034EBC6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06757336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Small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†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2D1A067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371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1F037BB1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,264 (3.06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63ACFAD5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91 (4.18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7E1FACCB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6 (4.04)</w:t>
            </w:r>
          </w:p>
        </w:tc>
      </w:tr>
      <w:tr w:rsidR="00631948" w:rsidRPr="00BF2EDE" w14:paraId="76E7568E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945C081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Large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3F6E9D4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538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62756978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512 (0.69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D5BF962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1 (0.96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5C7B07CE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5 (1.26)</w:t>
            </w:r>
          </w:p>
        </w:tc>
      </w:tr>
      <w:tr w:rsidR="00631948" w:rsidRPr="00BF2EDE" w14:paraId="69F7E9AB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3F074EE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Birthweight 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AC2A54D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784C68D0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265DFEB5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7F012511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31948" w:rsidRPr="00BF2EDE" w14:paraId="7FFD2E18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66CC45EC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Normal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5A351CA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68,928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2585912B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66,719 (90.10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101EEFD9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,872 (85.95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0DE4076A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37 (85.10)</w:t>
            </w:r>
          </w:p>
        </w:tc>
      </w:tr>
      <w:tr w:rsidR="00631948" w:rsidRPr="00BF2EDE" w14:paraId="73143340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2EDE3E97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Low 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F13E1AD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aps/>
              </w:rPr>
              <w:t>2,866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58C573E0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aps/>
              </w:rPr>
              <w:t xml:space="preserve">2,694 </w:t>
            </w:r>
            <w:r w:rsidRPr="00BF2EDE">
              <w:rPr>
                <w:rFonts w:ascii="Arial" w:hAnsi="Arial" w:cs="Arial"/>
              </w:rPr>
              <w:t>(3.64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29FB43E6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aps/>
              </w:rPr>
              <w:t xml:space="preserve">143 </w:t>
            </w:r>
            <w:r w:rsidRPr="00BF2EDE">
              <w:rPr>
                <w:rFonts w:ascii="Arial" w:hAnsi="Arial" w:cs="Arial"/>
              </w:rPr>
              <w:t>(6.57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27689B22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9 (7.32)</w:t>
            </w:r>
          </w:p>
        </w:tc>
      </w:tr>
      <w:tr w:rsidR="00631948" w:rsidRPr="00BF2EDE" w14:paraId="5B26994D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68FF1E86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High 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++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E42F9AF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aps/>
              </w:rPr>
              <w:t>4,826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0A7183D9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aps/>
              </w:rPr>
              <w:t xml:space="preserve">4,633 </w:t>
            </w:r>
            <w:r w:rsidRPr="00BF2EDE">
              <w:rPr>
                <w:rFonts w:ascii="Arial" w:hAnsi="Arial" w:cs="Arial"/>
              </w:rPr>
              <w:t>(6.26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3FDBC412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caps/>
              </w:rPr>
              <w:t xml:space="preserve">163 </w:t>
            </w:r>
            <w:r w:rsidRPr="00BF2EDE">
              <w:rPr>
                <w:rFonts w:ascii="Arial" w:hAnsi="Arial" w:cs="Arial"/>
              </w:rPr>
              <w:t>(7.48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6CFDAEC4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0 (7.58)</w:t>
            </w:r>
          </w:p>
        </w:tc>
      </w:tr>
      <w:tr w:rsidR="00631948" w:rsidRPr="00BF2EDE" w14:paraId="3A3A0ABF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72D401CD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Gestation period 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c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A5605B7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61261B37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0DEEEFBD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226FE893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31948" w:rsidRPr="00BF2EDE" w14:paraId="443BF070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5FBB15D4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Term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7415B0E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66,804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114EF74A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64,686 (87.33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1D718523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1,813 (83.28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270D4C7C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05 (77.41)</w:t>
            </w:r>
          </w:p>
        </w:tc>
      </w:tr>
      <w:tr w:rsidR="00631948" w:rsidRPr="00BF2EDE" w14:paraId="72DA91F6" w14:textId="77777777" w:rsidTr="00B357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4A83C5CA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Preterm 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ӿ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C47ACB3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5,809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24B93276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5,459 (7.37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6FD18DC4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279 (12.82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55387B2F" w14:textId="77777777" w:rsidR="00631948" w:rsidRPr="00BF2EDE" w:rsidRDefault="00631948" w:rsidP="00B357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71 (18.02)</w:t>
            </w:r>
          </w:p>
        </w:tc>
      </w:tr>
      <w:tr w:rsidR="00631948" w:rsidRPr="00BF2EDE" w14:paraId="4BD01615" w14:textId="77777777" w:rsidTr="00B357AA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il"/>
              <w:bottom w:val="nil"/>
            </w:tcBorders>
          </w:tcPr>
          <w:p w14:paraId="461E8D0B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Post-term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Ӿ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D15B072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4,026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14:paraId="641EC9E6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3,923 (5.30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0C345725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BF2EDE">
              <w:rPr>
                <w:rFonts w:ascii="Arial" w:hAnsi="Arial" w:cs="Arial"/>
              </w:rPr>
              <w:t>85 (3.90)</w:t>
            </w:r>
          </w:p>
        </w:tc>
        <w:tc>
          <w:tcPr>
            <w:tcW w:w="1728" w:type="dxa"/>
            <w:gridSpan w:val="2"/>
            <w:tcBorders>
              <w:top w:val="nil"/>
              <w:bottom w:val="nil"/>
            </w:tcBorders>
          </w:tcPr>
          <w:p w14:paraId="4EFFF112" w14:textId="77777777" w:rsidR="00631948" w:rsidRPr="00BF2EDE" w:rsidRDefault="00631948" w:rsidP="00B357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8 (4.57)</w:t>
            </w:r>
          </w:p>
        </w:tc>
      </w:tr>
      <w:tr w:rsidR="00631948" w:rsidRPr="00BF2EDE" w14:paraId="28D97A5A" w14:textId="77777777" w:rsidTr="00B3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9"/>
            <w:tcBorders>
              <w:top w:val="single" w:sz="4" w:space="0" w:color="auto"/>
              <w:bottom w:val="nil"/>
            </w:tcBorders>
          </w:tcPr>
          <w:p w14:paraId="08EBF59B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a</w:t>
            </w:r>
            <w:r w:rsidRPr="00BF2EDE">
              <w:rPr>
                <w:rFonts w:ascii="Arial" w:hAnsi="Arial" w:cs="Arial"/>
                <w:b w:val="0"/>
                <w:bCs w:val="0"/>
              </w:rPr>
              <w:t>: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Missing (n=2)</w:t>
            </w:r>
          </w:p>
          <w:p w14:paraId="5F39E3D8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vertAlign w:val="subscript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†</w:t>
            </w:r>
            <w:r w:rsidRPr="00BF2EDE">
              <w:rPr>
                <w:rFonts w:ascii="Arial" w:hAnsi="Arial" w:cs="Arial"/>
                <w:b w:val="0"/>
                <w:bCs w:val="0"/>
              </w:rPr>
              <w:t>: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Small for gestational age: newborn whose weight and length are below the 10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th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 percentile for gestational age</w:t>
            </w:r>
          </w:p>
          <w:p w14:paraId="4AE6B993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‡</w:t>
            </w:r>
            <w:r w:rsidRPr="00BF2EDE">
              <w:rPr>
                <w:rFonts w:ascii="Arial" w:hAnsi="Arial" w:cs="Arial"/>
                <w:b w:val="0"/>
                <w:bCs w:val="0"/>
              </w:rPr>
              <w:t>: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Large for gestational age: newborn whose weight is more than 4,500 grams</w:t>
            </w:r>
          </w:p>
          <w:p w14:paraId="106A09A8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b</w:t>
            </w:r>
            <w:r w:rsidRPr="00BF2EDE">
              <w:rPr>
                <w:rFonts w:ascii="Arial" w:hAnsi="Arial" w:cs="Arial"/>
                <w:b w:val="0"/>
                <w:bCs w:val="0"/>
              </w:rPr>
              <w:t>: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Missing (n=36)</w:t>
            </w:r>
          </w:p>
          <w:p w14:paraId="4F012FEC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vertAlign w:val="subscript"/>
              </w:rPr>
            </w:pPr>
            <w:r w:rsidRPr="00BF2EDE">
              <w:rPr>
                <w:rFonts w:ascii="Arial" w:hAnsi="Arial" w:cs="Arial"/>
                <w:vertAlign w:val="superscript"/>
              </w:rPr>
              <w:t>+</w:t>
            </w:r>
            <w:r w:rsidRPr="00BF2EDE">
              <w:rPr>
                <w:rFonts w:ascii="Arial" w:hAnsi="Arial" w:cs="Arial"/>
                <w:b w:val="0"/>
                <w:bCs w:val="0"/>
              </w:rPr>
              <w:t>: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Low birthweight: newborn whose weight is less than 2,500 grams</w:t>
            </w:r>
          </w:p>
          <w:p w14:paraId="7B984BEB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vertAlign w:val="superscript"/>
              </w:rPr>
              <w:t>++</w:t>
            </w:r>
            <w:r w:rsidRPr="00BF2EDE">
              <w:rPr>
                <w:rFonts w:ascii="Arial" w:hAnsi="Arial" w:cs="Arial"/>
                <w:b w:val="0"/>
                <w:bCs w:val="0"/>
              </w:rPr>
              <w:t>: High birthweight: newborn whose weight is ≥ 4,000 grams</w:t>
            </w:r>
          </w:p>
          <w:p w14:paraId="1CA578C0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c</w:t>
            </w:r>
            <w:r w:rsidRPr="00BF2EDE">
              <w:rPr>
                <w:rFonts w:ascii="Arial" w:hAnsi="Arial" w:cs="Arial"/>
                <w:b w:val="0"/>
                <w:bCs w:val="0"/>
              </w:rPr>
              <w:t>: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Missing (n=17)</w:t>
            </w:r>
          </w:p>
          <w:p w14:paraId="13161354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vertAlign w:val="subscript"/>
              </w:rPr>
            </w:pPr>
            <w:r w:rsidRPr="00BF2EDE">
              <w:rPr>
                <w:rFonts w:ascii="Arial" w:hAnsi="Arial" w:cs="Arial"/>
                <w:vertAlign w:val="superscript"/>
              </w:rPr>
              <w:t>ӿ</w:t>
            </w:r>
            <w:r w:rsidRPr="00BF2EDE">
              <w:rPr>
                <w:rFonts w:ascii="Arial" w:hAnsi="Arial" w:cs="Arial"/>
                <w:b w:val="0"/>
                <w:bCs w:val="0"/>
              </w:rPr>
              <w:t>: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Preterm: newborn with a gestation period of less than 37 completed weeks</w:t>
            </w:r>
          </w:p>
          <w:p w14:paraId="50F02C1F" w14:textId="77777777" w:rsidR="00631948" w:rsidRPr="00BF2EDE" w:rsidRDefault="00631948" w:rsidP="00B357AA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vertAlign w:val="superscript"/>
              </w:rPr>
              <w:t>Ӿ</w:t>
            </w:r>
            <w:r w:rsidRPr="00BF2EDE">
              <w:rPr>
                <w:rFonts w:ascii="Arial" w:hAnsi="Arial" w:cs="Arial"/>
                <w:b w:val="0"/>
                <w:bCs w:val="0"/>
              </w:rPr>
              <w:t>: Post-term: newborn with a gestation period over 40 completed weeks to 42 completed weeks</w:t>
            </w:r>
          </w:p>
        </w:tc>
      </w:tr>
    </w:tbl>
    <w:p w14:paraId="70103402" w14:textId="77777777" w:rsidR="00604105" w:rsidRPr="00BF2EDE" w:rsidRDefault="00604105" w:rsidP="00C539BE">
      <w:pPr>
        <w:spacing w:line="480" w:lineRule="auto"/>
        <w:rPr>
          <w:rFonts w:ascii="Arial" w:hAnsi="Arial" w:cs="Arial"/>
        </w:rPr>
      </w:pPr>
    </w:p>
    <w:p w14:paraId="4F5FB639" w14:textId="77777777" w:rsidR="00604105" w:rsidRPr="00BF2EDE" w:rsidRDefault="00604105">
      <w:pPr>
        <w:rPr>
          <w:rFonts w:ascii="Arial" w:hAnsi="Arial" w:cs="Arial"/>
        </w:rPr>
        <w:sectPr w:rsidR="00604105" w:rsidRPr="00BF2EDE" w:rsidSect="00621C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"/>
        <w:tblW w:w="13656" w:type="dxa"/>
        <w:tblInd w:w="-696" w:type="dxa"/>
        <w:tblLook w:val="04A0" w:firstRow="1" w:lastRow="0" w:firstColumn="1" w:lastColumn="0" w:noHBand="0" w:noVBand="1"/>
      </w:tblPr>
      <w:tblGrid>
        <w:gridCol w:w="2420"/>
        <w:gridCol w:w="1992"/>
        <w:gridCol w:w="1840"/>
        <w:gridCol w:w="1851"/>
        <w:gridCol w:w="1851"/>
        <w:gridCol w:w="1851"/>
        <w:gridCol w:w="1851"/>
      </w:tblGrid>
      <w:tr w:rsidR="00604105" w:rsidRPr="00BF2EDE" w14:paraId="64B6015B" w14:textId="77777777" w:rsidTr="00F37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6" w:type="dxa"/>
            <w:gridSpan w:val="7"/>
            <w:tcBorders>
              <w:top w:val="nil"/>
            </w:tcBorders>
          </w:tcPr>
          <w:p w14:paraId="25DE858C" w14:textId="39E6B0AD" w:rsidR="00604105" w:rsidRPr="00BF2EDE" w:rsidRDefault="00CF3EDA" w:rsidP="00ED2C42">
            <w:pPr>
              <w:spacing w:line="480" w:lineRule="auto"/>
              <w:rPr>
                <w:rFonts w:ascii="Arial" w:hAnsi="Arial" w:cs="Arial"/>
              </w:rPr>
            </w:pPr>
            <w:bookmarkStart w:id="0" w:name="_Toc173410365"/>
            <w:r w:rsidRPr="00BF2EDE">
              <w:rPr>
                <w:rFonts w:ascii="Arial" w:hAnsi="Arial" w:cs="Arial"/>
                <w:b w:val="0"/>
                <w:bCs w:val="0"/>
              </w:rPr>
              <w:lastRenderedPageBreak/>
              <w:t>Table</w:t>
            </w:r>
            <w:r w:rsidR="000466DB" w:rsidRPr="00BF2EDE">
              <w:rPr>
                <w:rFonts w:ascii="Arial" w:hAnsi="Arial" w:cs="Arial"/>
                <w:b w:val="0"/>
                <w:bCs w:val="0"/>
              </w:rPr>
              <w:t xml:space="preserve"> S3</w:t>
            </w:r>
            <w:r w:rsidR="00604105" w:rsidRPr="00BF2EDE">
              <w:rPr>
                <w:rFonts w:ascii="Arial" w:hAnsi="Arial" w:cs="Arial"/>
                <w:b w:val="0"/>
                <w:bCs w:val="0"/>
              </w:rPr>
              <w:t xml:space="preserve">. </w:t>
            </w:r>
            <w:r w:rsidR="00236054" w:rsidRPr="00BF2EDE">
              <w:rPr>
                <w:rFonts w:ascii="Arial" w:hAnsi="Arial" w:cs="Arial"/>
                <w:b w:val="0"/>
                <w:bCs w:val="0"/>
              </w:rPr>
              <w:t>A</w:t>
            </w:r>
            <w:r w:rsidR="00604105" w:rsidRPr="00BF2EDE">
              <w:rPr>
                <w:rFonts w:ascii="Arial" w:hAnsi="Arial" w:cs="Arial"/>
                <w:b w:val="0"/>
                <w:bCs w:val="0"/>
              </w:rPr>
              <w:t>ssociation</w:t>
            </w:r>
            <w:r w:rsidR="00236054" w:rsidRPr="00BF2EDE">
              <w:rPr>
                <w:rFonts w:ascii="Arial" w:hAnsi="Arial" w:cs="Arial"/>
                <w:b w:val="0"/>
                <w:bCs w:val="0"/>
              </w:rPr>
              <w:t>s</w:t>
            </w:r>
            <w:r w:rsidR="000466DB" w:rsidRPr="00BF2EDE">
              <w:rPr>
                <w:rFonts w:ascii="Arial" w:hAnsi="Arial" w:cs="Arial"/>
                <w:b w:val="0"/>
                <w:bCs w:val="0"/>
              </w:rPr>
              <w:t>*</w:t>
            </w:r>
            <w:r w:rsidR="00604105" w:rsidRPr="00BF2EDE">
              <w:rPr>
                <w:rFonts w:ascii="Arial" w:hAnsi="Arial" w:cs="Arial"/>
                <w:b w:val="0"/>
                <w:bCs w:val="0"/>
              </w:rPr>
              <w:t xml:space="preserve"> between </w:t>
            </w:r>
            <w:r w:rsidR="00236054" w:rsidRPr="00BF2EDE">
              <w:rPr>
                <w:rFonts w:ascii="Arial" w:hAnsi="Arial" w:cs="Arial"/>
                <w:b w:val="0"/>
                <w:bCs w:val="0"/>
              </w:rPr>
              <w:t>t</w:t>
            </w:r>
            <w:r w:rsidR="00604105" w:rsidRPr="00BF2EDE">
              <w:rPr>
                <w:rFonts w:ascii="Arial" w:hAnsi="Arial" w:cs="Arial"/>
                <w:b w:val="0"/>
                <w:bCs w:val="0"/>
              </w:rPr>
              <w:t>he number of maternal sleep disorders</w:t>
            </w:r>
            <w:r w:rsidR="00236054" w:rsidRPr="00BF2EDE">
              <w:rPr>
                <w:rFonts w:ascii="Arial" w:hAnsi="Arial" w:cs="Arial"/>
                <w:b w:val="0"/>
                <w:bCs w:val="0"/>
              </w:rPr>
              <w:t xml:space="preserve"> and maternal outcomes</w:t>
            </w:r>
            <w:r w:rsidR="000466DB" w:rsidRPr="00BF2EDE">
              <w:rPr>
                <w:rFonts w:ascii="Arial" w:hAnsi="Arial" w:cs="Arial"/>
                <w:b w:val="0"/>
                <w:bCs w:val="0"/>
              </w:rPr>
              <w:t>.</w:t>
            </w:r>
            <w:r w:rsidR="00236054" w:rsidRPr="00BF2EDE">
              <w:rPr>
                <w:rFonts w:ascii="Arial" w:hAnsi="Arial" w:cs="Arial"/>
                <w:b w:val="0"/>
                <w:bCs w:val="0"/>
              </w:rPr>
              <w:t xml:space="preserve"> </w:t>
            </w:r>
            <w:bookmarkEnd w:id="0"/>
          </w:p>
        </w:tc>
      </w:tr>
      <w:tr w:rsidR="00604105" w:rsidRPr="00BF2EDE" w14:paraId="5224DDC1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nil"/>
            </w:tcBorders>
          </w:tcPr>
          <w:p w14:paraId="355EF46C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236" w:type="dxa"/>
            <w:gridSpan w:val="6"/>
            <w:tcBorders>
              <w:bottom w:val="single" w:sz="4" w:space="0" w:color="auto"/>
            </w:tcBorders>
          </w:tcPr>
          <w:p w14:paraId="16D3B073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F2EDE">
              <w:rPr>
                <w:rFonts w:ascii="Arial" w:hAnsi="Arial" w:cs="Arial"/>
                <w:b/>
                <w:bCs/>
              </w:rPr>
              <w:t>Odds Ratio (95% Confidence Interval)</w:t>
            </w:r>
          </w:p>
        </w:tc>
      </w:tr>
      <w:tr w:rsidR="00604105" w:rsidRPr="00BF2EDE" w14:paraId="11576A42" w14:textId="77777777" w:rsidTr="00F37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nil"/>
            </w:tcBorders>
          </w:tcPr>
          <w:p w14:paraId="6B5C14DF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46998E18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Cesarean birth delivery </w:t>
            </w:r>
            <w:r w:rsidRPr="00BF2ED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0BED1BE5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Gestational diabetes 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</w:tcPr>
          <w:p w14:paraId="2253C642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Gestational hypertension </w:t>
            </w:r>
            <w:r w:rsidRPr="00BF2ED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</w:tcPr>
          <w:p w14:paraId="02E98FF2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Preeclampsia </w:t>
            </w:r>
            <w:r w:rsidRPr="00BF2EDE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</w:tcPr>
          <w:p w14:paraId="5543F2B5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Postpartum depression </w:t>
            </w:r>
            <w:r w:rsidRPr="00BF2EDE"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</w:tcPr>
          <w:p w14:paraId="2AC2E1A6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Stillbirth </w:t>
            </w:r>
            <w:r w:rsidRPr="00BF2EDE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604105" w:rsidRPr="00BF2EDE" w14:paraId="3AD3B861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nil"/>
            </w:tcBorders>
          </w:tcPr>
          <w:p w14:paraId="61942E5B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Sleep disorders</w:t>
            </w:r>
          </w:p>
          <w:p w14:paraId="0CC344BC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A309473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4BBC36F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2457A59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E73A072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4DEEF68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7935941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04105" w:rsidRPr="00BF2EDE" w14:paraId="0B7ABF26" w14:textId="77777777" w:rsidTr="00F37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nil"/>
            </w:tcBorders>
          </w:tcPr>
          <w:p w14:paraId="675529B1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Zero</w:t>
            </w:r>
          </w:p>
          <w:p w14:paraId="6C79BCF1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55253F4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Reference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26B686C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Reference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3D91B43A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Reference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9BBE95E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Reference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8F47BE3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Reference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36418AE8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Reference</w:t>
            </w:r>
          </w:p>
        </w:tc>
      </w:tr>
      <w:tr w:rsidR="00604105" w:rsidRPr="00BF2EDE" w14:paraId="5425FF78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nil"/>
            </w:tcBorders>
          </w:tcPr>
          <w:p w14:paraId="7F03D89C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One</w:t>
            </w:r>
          </w:p>
          <w:p w14:paraId="18582193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080CB137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</w:rPr>
            </w:pPr>
            <w:r w:rsidRPr="00BF2EDE">
              <w:rPr>
                <w:rFonts w:ascii="Arial" w:hAnsi="Arial" w:cs="Arial"/>
              </w:rPr>
              <w:t>1.40 (1.24, 1.59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69F72FEB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55 (1.38, 1.7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AF63944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55 (1.38, 1.74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2FFB8F2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53 (1.34,1.7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767148D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.44 (2.92, 4.04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88C29A3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.13 (1.45, 3.14)</w:t>
            </w:r>
          </w:p>
        </w:tc>
      </w:tr>
      <w:tr w:rsidR="00604105" w:rsidRPr="00BF2EDE" w14:paraId="45564899" w14:textId="77777777" w:rsidTr="00F37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nil"/>
              <w:bottom w:val="dashed" w:sz="4" w:space="0" w:color="auto"/>
            </w:tcBorders>
          </w:tcPr>
          <w:p w14:paraId="1A829F3B" w14:textId="419964DC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   Two or more</w:t>
            </w:r>
          </w:p>
        </w:tc>
        <w:tc>
          <w:tcPr>
            <w:tcW w:w="1992" w:type="dxa"/>
            <w:tcBorders>
              <w:top w:val="nil"/>
              <w:bottom w:val="dashed" w:sz="4" w:space="0" w:color="auto"/>
            </w:tcBorders>
          </w:tcPr>
          <w:p w14:paraId="202357A7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67 (1.29, 2.17)</w:t>
            </w:r>
          </w:p>
        </w:tc>
        <w:tc>
          <w:tcPr>
            <w:tcW w:w="1840" w:type="dxa"/>
            <w:tcBorders>
              <w:top w:val="nil"/>
              <w:bottom w:val="dashed" w:sz="4" w:space="0" w:color="auto"/>
            </w:tcBorders>
          </w:tcPr>
          <w:p w14:paraId="06E66482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94 (1.51, 2.49)</w:t>
            </w:r>
          </w:p>
        </w:tc>
        <w:tc>
          <w:tcPr>
            <w:tcW w:w="1851" w:type="dxa"/>
            <w:tcBorders>
              <w:top w:val="nil"/>
              <w:bottom w:val="dashed" w:sz="4" w:space="0" w:color="auto"/>
            </w:tcBorders>
          </w:tcPr>
          <w:p w14:paraId="4FAA839A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88 (1.48, 2.39)</w:t>
            </w:r>
          </w:p>
        </w:tc>
        <w:tc>
          <w:tcPr>
            <w:tcW w:w="1851" w:type="dxa"/>
            <w:tcBorders>
              <w:top w:val="nil"/>
              <w:bottom w:val="dashed" w:sz="4" w:space="0" w:color="auto"/>
            </w:tcBorders>
          </w:tcPr>
          <w:p w14:paraId="5B878382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.62 (2.03, 3.37)</w:t>
            </w:r>
          </w:p>
        </w:tc>
        <w:tc>
          <w:tcPr>
            <w:tcW w:w="1851" w:type="dxa"/>
            <w:tcBorders>
              <w:top w:val="nil"/>
              <w:bottom w:val="dashed" w:sz="4" w:space="0" w:color="auto"/>
            </w:tcBorders>
          </w:tcPr>
          <w:p w14:paraId="78CD06E3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3.06 (2.11, 4.43)</w:t>
            </w:r>
          </w:p>
        </w:tc>
        <w:tc>
          <w:tcPr>
            <w:tcW w:w="1851" w:type="dxa"/>
            <w:tcBorders>
              <w:top w:val="nil"/>
              <w:bottom w:val="dashed" w:sz="4" w:space="0" w:color="auto"/>
            </w:tcBorders>
          </w:tcPr>
          <w:p w14:paraId="25298815" w14:textId="0B46B32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.17 (1.00, 4.67)</w:t>
            </w:r>
          </w:p>
        </w:tc>
      </w:tr>
      <w:tr w:rsidR="00604105" w:rsidRPr="00BF2EDE" w14:paraId="3759A714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tcBorders>
              <w:top w:val="dashed" w:sz="4" w:space="0" w:color="auto"/>
              <w:bottom w:val="single" w:sz="4" w:space="0" w:color="auto"/>
            </w:tcBorders>
          </w:tcPr>
          <w:p w14:paraId="1A2BED8D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  <w:p w14:paraId="4AC9ED67" w14:textId="32539EB5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Overall significance</w:t>
            </w:r>
          </w:p>
        </w:tc>
        <w:tc>
          <w:tcPr>
            <w:tcW w:w="1992" w:type="dxa"/>
            <w:tcBorders>
              <w:top w:val="dashed" w:sz="4" w:space="0" w:color="auto"/>
              <w:bottom w:val="single" w:sz="4" w:space="0" w:color="auto"/>
            </w:tcBorders>
          </w:tcPr>
          <w:p w14:paraId="3FA573A4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5231A5" w14:textId="77777777" w:rsidR="00604105" w:rsidRPr="00BF2EDE" w:rsidRDefault="00604105" w:rsidP="00AD3677">
            <w:pPr>
              <w:tabs>
                <w:tab w:val="left" w:pos="975"/>
                <w:tab w:val="center" w:pos="1187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p&lt;0.0001</w:t>
            </w:r>
          </w:p>
        </w:tc>
        <w:tc>
          <w:tcPr>
            <w:tcW w:w="1840" w:type="dxa"/>
            <w:tcBorders>
              <w:top w:val="dashed" w:sz="4" w:space="0" w:color="auto"/>
              <w:bottom w:val="single" w:sz="4" w:space="0" w:color="auto"/>
            </w:tcBorders>
          </w:tcPr>
          <w:p w14:paraId="71476353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BA65EE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p&lt;0.0001</w:t>
            </w:r>
          </w:p>
        </w:tc>
        <w:tc>
          <w:tcPr>
            <w:tcW w:w="1851" w:type="dxa"/>
            <w:tcBorders>
              <w:top w:val="dashed" w:sz="4" w:space="0" w:color="auto"/>
              <w:bottom w:val="single" w:sz="4" w:space="0" w:color="auto"/>
            </w:tcBorders>
          </w:tcPr>
          <w:p w14:paraId="3BE54230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290666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p&lt;0.0001</w:t>
            </w:r>
          </w:p>
        </w:tc>
        <w:tc>
          <w:tcPr>
            <w:tcW w:w="1851" w:type="dxa"/>
            <w:tcBorders>
              <w:top w:val="dashed" w:sz="4" w:space="0" w:color="auto"/>
              <w:bottom w:val="single" w:sz="4" w:space="0" w:color="auto"/>
            </w:tcBorders>
          </w:tcPr>
          <w:p w14:paraId="71E76486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50850FB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p&lt;0.0001</w:t>
            </w:r>
          </w:p>
        </w:tc>
        <w:tc>
          <w:tcPr>
            <w:tcW w:w="1851" w:type="dxa"/>
            <w:tcBorders>
              <w:top w:val="dashed" w:sz="4" w:space="0" w:color="auto"/>
              <w:bottom w:val="single" w:sz="4" w:space="0" w:color="auto"/>
            </w:tcBorders>
          </w:tcPr>
          <w:p w14:paraId="3B178107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BDCD33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p&lt;0.0001</w:t>
            </w:r>
          </w:p>
        </w:tc>
        <w:tc>
          <w:tcPr>
            <w:tcW w:w="1851" w:type="dxa"/>
            <w:tcBorders>
              <w:top w:val="dashed" w:sz="4" w:space="0" w:color="auto"/>
              <w:bottom w:val="single" w:sz="4" w:space="0" w:color="auto"/>
            </w:tcBorders>
          </w:tcPr>
          <w:p w14:paraId="7F75E754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387E7E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p=0.0001</w:t>
            </w:r>
          </w:p>
        </w:tc>
      </w:tr>
      <w:tr w:rsidR="00604105" w:rsidRPr="00BF2EDE" w14:paraId="79A3110C" w14:textId="77777777" w:rsidTr="00F37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6" w:type="dxa"/>
            <w:gridSpan w:val="7"/>
            <w:tcBorders>
              <w:top w:val="single" w:sz="4" w:space="0" w:color="auto"/>
              <w:bottom w:val="nil"/>
            </w:tcBorders>
          </w:tcPr>
          <w:p w14:paraId="056B750C" w14:textId="59315ADB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*: Models are adjusted for maternal age, maternal race, gestational age, geographical division, and factors related to health insurance (administrative services only, </w:t>
            </w:r>
            <w:r w:rsidR="00F46C8A" w:rsidRPr="00BF2EDE">
              <w:rPr>
                <w:rFonts w:ascii="Arial" w:hAnsi="Arial" w:cs="Arial"/>
                <w:b w:val="0"/>
                <w:bCs w:val="0"/>
              </w:rPr>
              <w:t>consumer</w:t>
            </w:r>
            <w:r w:rsidRPr="00BF2EDE">
              <w:rPr>
                <w:rFonts w:ascii="Arial" w:hAnsi="Arial" w:cs="Arial"/>
                <w:b w:val="0"/>
                <w:bCs w:val="0"/>
              </w:rPr>
              <w:t>-driven health plan, health exchange, and product); n=75,798</w:t>
            </w:r>
          </w:p>
          <w:p w14:paraId="06760B7B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  <w:vertAlign w:val="superscript"/>
              </w:rPr>
            </w:pPr>
          </w:p>
        </w:tc>
      </w:tr>
    </w:tbl>
    <w:p w14:paraId="23FB6DC1" w14:textId="77777777" w:rsidR="00604105" w:rsidRPr="00BF2EDE" w:rsidRDefault="00604105" w:rsidP="00604105">
      <w:pPr>
        <w:spacing w:line="278" w:lineRule="auto"/>
        <w:rPr>
          <w:rFonts w:ascii="Arial" w:hAnsi="Arial" w:cs="Arial"/>
        </w:rPr>
        <w:sectPr w:rsidR="00604105" w:rsidRPr="00BF2EDE" w:rsidSect="006041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F2EDE">
        <w:rPr>
          <w:rFonts w:ascii="Arial" w:hAnsi="Arial" w:cs="Arial"/>
        </w:rPr>
        <w:br w:type="textWrapping" w:clear="all"/>
      </w:r>
    </w:p>
    <w:tbl>
      <w:tblPr>
        <w:tblStyle w:val="PlainTable2"/>
        <w:tblW w:w="9000" w:type="dxa"/>
        <w:jc w:val="center"/>
        <w:tblLook w:val="04A0" w:firstRow="1" w:lastRow="0" w:firstColumn="1" w:lastColumn="0" w:noHBand="0" w:noVBand="1"/>
      </w:tblPr>
      <w:tblGrid>
        <w:gridCol w:w="2340"/>
        <w:gridCol w:w="2250"/>
        <w:gridCol w:w="2250"/>
        <w:gridCol w:w="2160"/>
      </w:tblGrid>
      <w:tr w:rsidR="00604105" w:rsidRPr="00BF2EDE" w14:paraId="5C4A4D2B" w14:textId="77777777" w:rsidTr="00F37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4"/>
            <w:tcBorders>
              <w:top w:val="nil"/>
            </w:tcBorders>
          </w:tcPr>
          <w:p w14:paraId="7FAE4998" w14:textId="25A81F20" w:rsidR="00604105" w:rsidRPr="00BF2EDE" w:rsidRDefault="00604105" w:rsidP="00ED2C42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lastRenderedPageBreak/>
              <w:br w:type="page"/>
            </w:r>
            <w:bookmarkStart w:id="1" w:name="_Toc173410380"/>
            <w:r w:rsidR="00ED2C42" w:rsidRPr="00BF2EDE">
              <w:rPr>
                <w:rFonts w:ascii="Arial" w:hAnsi="Arial" w:cs="Arial"/>
                <w:b w:val="0"/>
                <w:bCs w:val="0"/>
              </w:rPr>
              <w:t>Table</w:t>
            </w:r>
            <w:r w:rsidR="000466DB" w:rsidRPr="00BF2EDE">
              <w:rPr>
                <w:rFonts w:ascii="Arial" w:hAnsi="Arial" w:cs="Arial"/>
                <w:b w:val="0"/>
                <w:bCs w:val="0"/>
              </w:rPr>
              <w:t xml:space="preserve"> S4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. </w:t>
            </w:r>
            <w:r w:rsidR="00236054" w:rsidRPr="00BF2EDE">
              <w:rPr>
                <w:rFonts w:ascii="Arial" w:hAnsi="Arial" w:cs="Arial"/>
                <w:b w:val="0"/>
                <w:bCs w:val="0"/>
              </w:rPr>
              <w:t>A</w:t>
            </w:r>
            <w:r w:rsidRPr="00BF2EDE">
              <w:rPr>
                <w:rFonts w:ascii="Arial" w:hAnsi="Arial" w:cs="Arial"/>
                <w:b w:val="0"/>
                <w:bCs w:val="0"/>
              </w:rPr>
              <w:t>ssociation</w:t>
            </w:r>
            <w:r w:rsidR="00236054" w:rsidRPr="00BF2EDE">
              <w:rPr>
                <w:rFonts w:ascii="Arial" w:hAnsi="Arial" w:cs="Arial"/>
                <w:b w:val="0"/>
                <w:bCs w:val="0"/>
              </w:rPr>
              <w:t>s</w:t>
            </w:r>
            <w:r w:rsidR="000466DB" w:rsidRPr="00BF2EDE">
              <w:rPr>
                <w:rFonts w:ascii="Arial" w:hAnsi="Arial" w:cs="Arial"/>
                <w:b w:val="0"/>
                <w:bCs w:val="0"/>
              </w:rPr>
              <w:t>*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 between the number of maternal sleep disorders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#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 and birth outcomes.</w:t>
            </w:r>
            <w:bookmarkEnd w:id="1"/>
          </w:p>
        </w:tc>
      </w:tr>
      <w:tr w:rsidR="00604105" w:rsidRPr="00BF2EDE" w14:paraId="4B9AA5A1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297F5BB1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660" w:type="dxa"/>
            <w:gridSpan w:val="3"/>
          </w:tcPr>
          <w:p w14:paraId="15ED4C73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Odds Ratio (95% Confidence Interval)</w:t>
            </w:r>
          </w:p>
        </w:tc>
      </w:tr>
      <w:tr w:rsidR="00604105" w:rsidRPr="00BF2EDE" w14:paraId="005CA7F7" w14:textId="77777777" w:rsidTr="00F37E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6D0E0C4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Sleep Disorders</w:t>
            </w:r>
          </w:p>
          <w:p w14:paraId="164B796D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</w:tcPr>
          <w:p w14:paraId="687E033E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Gestational Age </w:t>
            </w:r>
            <w:r w:rsidRPr="00BF2ED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54F47A7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Birthweight </w:t>
            </w:r>
            <w:r w:rsidRPr="00BF2ED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160" w:type="dxa"/>
          </w:tcPr>
          <w:p w14:paraId="0D7C9B40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Gestation Period </w:t>
            </w:r>
            <w:r w:rsidRPr="00BF2EDE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604105" w:rsidRPr="00BF2EDE" w14:paraId="5D563FE4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DA46DAB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Zero</w:t>
            </w:r>
          </w:p>
        </w:tc>
        <w:tc>
          <w:tcPr>
            <w:tcW w:w="2250" w:type="dxa"/>
            <w:tcBorders>
              <w:bottom w:val="nil"/>
            </w:tcBorders>
          </w:tcPr>
          <w:p w14:paraId="28102924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Reference</w:t>
            </w:r>
          </w:p>
          <w:p w14:paraId="0F072139" w14:textId="77777777" w:rsidR="00604105" w:rsidRPr="00BF2EDE" w:rsidRDefault="00604105" w:rsidP="00AD36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1F9244B3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Reference</w:t>
            </w:r>
          </w:p>
        </w:tc>
        <w:tc>
          <w:tcPr>
            <w:tcW w:w="2160" w:type="dxa"/>
            <w:tcBorders>
              <w:bottom w:val="nil"/>
            </w:tcBorders>
          </w:tcPr>
          <w:p w14:paraId="49625B52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Reference</w:t>
            </w:r>
          </w:p>
        </w:tc>
      </w:tr>
      <w:tr w:rsidR="00604105" w:rsidRPr="00BF2EDE" w14:paraId="53D00D35" w14:textId="77777777" w:rsidTr="00F37E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dashed" w:sz="4" w:space="0" w:color="auto"/>
            </w:tcBorders>
          </w:tcPr>
          <w:p w14:paraId="50DDE545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tcBorders>
              <w:top w:val="nil"/>
              <w:bottom w:val="dashed" w:sz="4" w:space="0" w:color="auto"/>
            </w:tcBorders>
          </w:tcPr>
          <w:p w14:paraId="6BB160EE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Appropriate for Gestational Age</w:t>
            </w:r>
          </w:p>
        </w:tc>
        <w:tc>
          <w:tcPr>
            <w:tcW w:w="2250" w:type="dxa"/>
            <w:tcBorders>
              <w:top w:val="nil"/>
              <w:bottom w:val="dashed" w:sz="4" w:space="0" w:color="auto"/>
            </w:tcBorders>
          </w:tcPr>
          <w:p w14:paraId="0EE074A3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Normal birthweight</w:t>
            </w:r>
          </w:p>
          <w:p w14:paraId="6C7C325D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nil"/>
              <w:bottom w:val="dashed" w:sz="4" w:space="0" w:color="auto"/>
            </w:tcBorders>
          </w:tcPr>
          <w:p w14:paraId="73A50F32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Term </w:t>
            </w:r>
          </w:p>
          <w:p w14:paraId="1E44E348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04105" w:rsidRPr="00BF2EDE" w14:paraId="352E1E38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dashed" w:sz="4" w:space="0" w:color="auto"/>
              <w:bottom w:val="nil"/>
            </w:tcBorders>
          </w:tcPr>
          <w:p w14:paraId="6F97921A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</w:p>
          <w:p w14:paraId="24CCE635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tcBorders>
              <w:top w:val="dashed" w:sz="4" w:space="0" w:color="auto"/>
              <w:bottom w:val="nil"/>
            </w:tcBorders>
          </w:tcPr>
          <w:p w14:paraId="63A85558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DF05DB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Small for Gestational Age</w:t>
            </w:r>
            <w:r w:rsidRPr="00BF2ED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50" w:type="dxa"/>
            <w:tcBorders>
              <w:top w:val="dashed" w:sz="4" w:space="0" w:color="auto"/>
              <w:bottom w:val="nil"/>
            </w:tcBorders>
          </w:tcPr>
          <w:p w14:paraId="45F08A2F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F20EEE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Low birthweight </w:t>
            </w:r>
            <w:r w:rsidRPr="00BF2EDE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2160" w:type="dxa"/>
            <w:tcBorders>
              <w:top w:val="dashed" w:sz="4" w:space="0" w:color="auto"/>
              <w:bottom w:val="nil"/>
            </w:tcBorders>
          </w:tcPr>
          <w:p w14:paraId="5C33A2D7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FAFEE7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BF2EDE">
              <w:rPr>
                <w:rFonts w:ascii="Arial" w:hAnsi="Arial" w:cs="Arial"/>
              </w:rPr>
              <w:t xml:space="preserve">Preterm </w:t>
            </w:r>
            <w:r w:rsidRPr="00BF2EDE">
              <w:rPr>
                <w:rFonts w:ascii="Arial" w:hAnsi="Arial" w:cs="Arial"/>
                <w:vertAlign w:val="superscript"/>
              </w:rPr>
              <w:t>ӿ</w:t>
            </w:r>
          </w:p>
          <w:p w14:paraId="0F11B3DF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04105" w:rsidRPr="00BF2EDE" w14:paraId="5EB625F3" w14:textId="77777777" w:rsidTr="00F37E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454A2AA0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</w:p>
          <w:p w14:paraId="495225A0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1 disorder</w:t>
            </w:r>
          </w:p>
          <w:p w14:paraId="3F4499F5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5D31BF4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E43236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45 (1.15, 1.8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36721E7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8C5E0E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42 (1.15, 1.7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010F56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B61E53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41 (1.21, 1.65)</w:t>
            </w:r>
          </w:p>
        </w:tc>
      </w:tr>
      <w:tr w:rsidR="00604105" w:rsidRPr="00BF2EDE" w14:paraId="3A7CFB8C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CDAC647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2 or more</w:t>
            </w:r>
          </w:p>
          <w:p w14:paraId="41A2A064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6EFF39F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17 (0.68, 2.0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E61E5B2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41 (0.92, 2.17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B5835A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2.00 (1.48, 2.70)</w:t>
            </w:r>
          </w:p>
        </w:tc>
      </w:tr>
      <w:tr w:rsidR="00604105" w:rsidRPr="00BF2EDE" w14:paraId="05488756" w14:textId="77777777" w:rsidTr="00F37E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dashed" w:sz="4" w:space="0" w:color="auto"/>
              <w:bottom w:val="nil"/>
            </w:tcBorders>
          </w:tcPr>
          <w:p w14:paraId="70EF8BFE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tcBorders>
              <w:top w:val="dashed" w:sz="4" w:space="0" w:color="auto"/>
              <w:bottom w:val="nil"/>
            </w:tcBorders>
          </w:tcPr>
          <w:p w14:paraId="30DA7D32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01AC9F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Large for Gestational Age</w:t>
            </w:r>
            <w:r w:rsidRPr="00BF2EDE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250" w:type="dxa"/>
            <w:tcBorders>
              <w:top w:val="dashed" w:sz="4" w:space="0" w:color="auto"/>
              <w:bottom w:val="nil"/>
            </w:tcBorders>
          </w:tcPr>
          <w:p w14:paraId="60483836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DA15166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 xml:space="preserve">High birthweight </w:t>
            </w:r>
            <w:r w:rsidRPr="00BF2EDE">
              <w:rPr>
                <w:rFonts w:ascii="Arial" w:hAnsi="Arial" w:cs="Arial"/>
                <w:vertAlign w:val="superscript"/>
              </w:rPr>
              <w:t>++</w:t>
            </w:r>
          </w:p>
        </w:tc>
        <w:tc>
          <w:tcPr>
            <w:tcW w:w="2160" w:type="dxa"/>
            <w:tcBorders>
              <w:top w:val="dashed" w:sz="4" w:space="0" w:color="auto"/>
              <w:bottom w:val="nil"/>
            </w:tcBorders>
          </w:tcPr>
          <w:p w14:paraId="40BC9178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D257326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BF2EDE">
              <w:rPr>
                <w:rFonts w:ascii="Arial" w:hAnsi="Arial" w:cs="Arial"/>
              </w:rPr>
              <w:t xml:space="preserve">Post-term </w:t>
            </w:r>
            <w:r w:rsidRPr="00BF2EDE">
              <w:rPr>
                <w:rFonts w:ascii="Arial" w:hAnsi="Arial" w:cs="Arial"/>
                <w:vertAlign w:val="superscript"/>
              </w:rPr>
              <w:t>Ӿ</w:t>
            </w:r>
          </w:p>
          <w:p w14:paraId="40BF4861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04105" w:rsidRPr="00BF2EDE" w14:paraId="1E8D4003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4A7C9667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</w:p>
          <w:p w14:paraId="28A2D50C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1 disorder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9D3E8DB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465532" w14:textId="1545E948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21 (0.74, 2.02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3F557A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0BEFBF7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27 (1.06, 1.52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D519FA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F52978F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0.84 (0.65, 1.07)</w:t>
            </w:r>
          </w:p>
        </w:tc>
      </w:tr>
      <w:tr w:rsidR="00604105" w:rsidRPr="00BF2EDE" w14:paraId="2B436C93" w14:textId="77777777" w:rsidTr="00F37E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dashed" w:sz="4" w:space="0" w:color="auto"/>
            </w:tcBorders>
          </w:tcPr>
          <w:p w14:paraId="2BDD7EB2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</w:p>
          <w:p w14:paraId="6B5230B4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>2 or more</w:t>
            </w:r>
          </w:p>
          <w:p w14:paraId="4B235284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</w:p>
          <w:p w14:paraId="252165CD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tcBorders>
              <w:top w:val="nil"/>
              <w:bottom w:val="dashed" w:sz="4" w:space="0" w:color="auto"/>
            </w:tcBorders>
          </w:tcPr>
          <w:p w14:paraId="0D4B26C4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1AF703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89 (0.78, 4.70)</w:t>
            </w:r>
          </w:p>
        </w:tc>
        <w:tc>
          <w:tcPr>
            <w:tcW w:w="2250" w:type="dxa"/>
            <w:tcBorders>
              <w:top w:val="nil"/>
              <w:bottom w:val="dashed" w:sz="4" w:space="0" w:color="auto"/>
            </w:tcBorders>
          </w:tcPr>
          <w:p w14:paraId="0082DE59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98AEE9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16 (0.77, 1.77)</w:t>
            </w:r>
          </w:p>
        </w:tc>
        <w:tc>
          <w:tcPr>
            <w:tcW w:w="2160" w:type="dxa"/>
            <w:tcBorders>
              <w:top w:val="nil"/>
              <w:bottom w:val="dashed" w:sz="4" w:space="0" w:color="auto"/>
            </w:tcBorders>
          </w:tcPr>
          <w:p w14:paraId="777AEB6C" w14:textId="77777777" w:rsidR="00604105" w:rsidRPr="00BF2EDE" w:rsidRDefault="00604105" w:rsidP="00AD36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1A67E2D" w14:textId="77777777" w:rsidR="00604105" w:rsidRPr="00BF2EDE" w:rsidRDefault="00604105" w:rsidP="00AD36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1.08 (0.64, 1.83)</w:t>
            </w:r>
          </w:p>
        </w:tc>
      </w:tr>
      <w:tr w:rsidR="00604105" w:rsidRPr="00BF2EDE" w14:paraId="30AF3DB4" w14:textId="77777777" w:rsidTr="00F37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dashed" w:sz="4" w:space="0" w:color="auto"/>
              <w:bottom w:val="single" w:sz="4" w:space="0" w:color="auto"/>
            </w:tcBorders>
          </w:tcPr>
          <w:p w14:paraId="54A91047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  <w:p w14:paraId="74E25B91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</w:rPr>
              <w:t>Overall significance</w:t>
            </w:r>
          </w:p>
          <w:p w14:paraId="2ADFB978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50" w:type="dxa"/>
            <w:tcBorders>
              <w:top w:val="dashed" w:sz="4" w:space="0" w:color="auto"/>
              <w:bottom w:val="single" w:sz="4" w:space="0" w:color="auto"/>
            </w:tcBorders>
          </w:tcPr>
          <w:p w14:paraId="63DB0ABB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37957A" w14:textId="77777777" w:rsidR="00604105" w:rsidRPr="00BF2EDE" w:rsidRDefault="00604105" w:rsidP="00AD3677">
            <w:pPr>
              <w:tabs>
                <w:tab w:val="left" w:pos="975"/>
                <w:tab w:val="center" w:pos="1187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p=0.0149</w:t>
            </w:r>
          </w:p>
        </w:tc>
        <w:tc>
          <w:tcPr>
            <w:tcW w:w="2250" w:type="dxa"/>
            <w:tcBorders>
              <w:top w:val="dashed" w:sz="4" w:space="0" w:color="auto"/>
              <w:bottom w:val="single" w:sz="4" w:space="0" w:color="auto"/>
            </w:tcBorders>
          </w:tcPr>
          <w:p w14:paraId="206E5897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4496894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p=0.0009</w:t>
            </w:r>
          </w:p>
        </w:tc>
        <w:tc>
          <w:tcPr>
            <w:tcW w:w="2160" w:type="dxa"/>
            <w:tcBorders>
              <w:top w:val="dashed" w:sz="4" w:space="0" w:color="auto"/>
              <w:bottom w:val="single" w:sz="4" w:space="0" w:color="auto"/>
            </w:tcBorders>
          </w:tcPr>
          <w:p w14:paraId="4F3DD9CB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2D92D65" w14:textId="77777777" w:rsidR="00604105" w:rsidRPr="00BF2EDE" w:rsidRDefault="00604105" w:rsidP="00AD36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</w:rPr>
              <w:t>p&lt;0.0001</w:t>
            </w:r>
          </w:p>
        </w:tc>
      </w:tr>
      <w:tr w:rsidR="00604105" w:rsidRPr="009D3BE8" w14:paraId="5F56D265" w14:textId="77777777" w:rsidTr="00F37E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4"/>
            <w:tcBorders>
              <w:top w:val="single" w:sz="4" w:space="0" w:color="auto"/>
              <w:bottom w:val="nil"/>
            </w:tcBorders>
          </w:tcPr>
          <w:p w14:paraId="4DDEFD34" w14:textId="7ACD64FA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</w:rPr>
              <w:t xml:space="preserve">*: Models are adjusted for maternal age, maternal race, </w:t>
            </w:r>
            <w:r w:rsidR="000466DB" w:rsidRPr="00BF2EDE">
              <w:rPr>
                <w:rFonts w:ascii="Arial" w:hAnsi="Arial" w:cs="Arial"/>
                <w:b w:val="0"/>
                <w:bCs w:val="0"/>
              </w:rPr>
              <w:t>infant’s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 sex, geographical division, insurance-related factors (administrative services only, </w:t>
            </w:r>
            <w:r w:rsidR="008B6782" w:rsidRPr="00BF2EDE">
              <w:rPr>
                <w:rFonts w:ascii="Arial" w:hAnsi="Arial" w:cs="Arial"/>
                <w:b w:val="0"/>
                <w:bCs w:val="0"/>
              </w:rPr>
              <w:t>consumer</w:t>
            </w:r>
            <w:r w:rsidRPr="00BF2EDE">
              <w:rPr>
                <w:rFonts w:ascii="Arial" w:hAnsi="Arial" w:cs="Arial"/>
                <w:b w:val="0"/>
                <w:bCs w:val="0"/>
              </w:rPr>
              <w:t>-driven health plan, health exchange, and product), and maternal pregnancy complications (gestational diabetes, gestational hypertension, preeclampsia, and mode of birth delivery)</w:t>
            </w:r>
          </w:p>
          <w:p w14:paraId="7EA4936C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#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: Zero sleep disorders as the reference group </w:t>
            </w:r>
          </w:p>
          <w:p w14:paraId="0AB886C8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a</w:t>
            </w:r>
            <w:r w:rsidRPr="00BF2EDE">
              <w:rPr>
                <w:rFonts w:ascii="Arial" w:hAnsi="Arial" w:cs="Arial"/>
                <w:b w:val="0"/>
                <w:bCs w:val="0"/>
              </w:rPr>
              <w:t>: Appropriate for gestational age as the reference group; n=58,102</w:t>
            </w:r>
          </w:p>
          <w:p w14:paraId="64175389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vertAlign w:val="subscript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† </w:t>
            </w:r>
            <w:r w:rsidRPr="00BF2EDE">
              <w:rPr>
                <w:rFonts w:ascii="Arial" w:hAnsi="Arial" w:cs="Arial"/>
                <w:b w:val="0"/>
                <w:bCs w:val="0"/>
              </w:rPr>
              <w:t>Small for gestational age: newborn whose weight and length are below the 10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th</w:t>
            </w:r>
            <w:r w:rsidRPr="00BF2EDE">
              <w:rPr>
                <w:rFonts w:ascii="Arial" w:hAnsi="Arial" w:cs="Arial"/>
                <w:b w:val="0"/>
                <w:bCs w:val="0"/>
              </w:rPr>
              <w:t xml:space="preserve"> percentile for gestational age</w:t>
            </w:r>
          </w:p>
          <w:p w14:paraId="6DECA767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‡ </w:t>
            </w:r>
            <w:r w:rsidRPr="00BF2EDE">
              <w:rPr>
                <w:rFonts w:ascii="Arial" w:hAnsi="Arial" w:cs="Arial"/>
                <w:b w:val="0"/>
                <w:bCs w:val="0"/>
              </w:rPr>
              <w:t>Large for gestational age: newborn whose weight is more than 4,500 grams</w:t>
            </w:r>
          </w:p>
          <w:p w14:paraId="2ADF0531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b</w:t>
            </w:r>
            <w:r w:rsidRPr="00BF2EDE">
              <w:rPr>
                <w:rFonts w:ascii="Arial" w:hAnsi="Arial" w:cs="Arial"/>
                <w:b w:val="0"/>
                <w:bCs w:val="0"/>
              </w:rPr>
              <w:t>: Normal birthweight as the reference group; n=58,075</w:t>
            </w:r>
          </w:p>
          <w:p w14:paraId="48D6FC7F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vertAlign w:val="subscript"/>
              </w:rPr>
            </w:pPr>
            <w:r w:rsidRPr="00BF2EDE">
              <w:rPr>
                <w:rFonts w:ascii="Arial" w:hAnsi="Arial" w:cs="Arial"/>
                <w:vertAlign w:val="superscript"/>
              </w:rPr>
              <w:t>+</w:t>
            </w:r>
            <w:r w:rsidRPr="00BF2EDE">
              <w:rPr>
                <w:rFonts w:ascii="Arial" w:hAnsi="Arial" w:cs="Arial"/>
                <w:b w:val="0"/>
                <w:bCs w:val="0"/>
              </w:rPr>
              <w:t>: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Low birthweight: newborn whose weight is less than 2,500 grams</w:t>
            </w:r>
          </w:p>
          <w:p w14:paraId="7AA169DA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vertAlign w:val="superscript"/>
              </w:rPr>
              <w:t>++</w:t>
            </w:r>
            <w:r w:rsidRPr="00BF2EDE">
              <w:rPr>
                <w:rFonts w:ascii="Arial" w:hAnsi="Arial" w:cs="Arial"/>
                <w:b w:val="0"/>
                <w:bCs w:val="0"/>
              </w:rPr>
              <w:t>: High birthweight: newborn whose weight is ≥ 4,000 grams</w:t>
            </w:r>
          </w:p>
          <w:p w14:paraId="1D66C89C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</w:rPr>
            </w:pP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>c</w:t>
            </w:r>
            <w:r w:rsidRPr="00BF2EDE">
              <w:rPr>
                <w:rFonts w:ascii="Arial" w:hAnsi="Arial" w:cs="Arial"/>
                <w:b w:val="0"/>
                <w:bCs w:val="0"/>
              </w:rPr>
              <w:t>: Term gestation period as the reference group; n=58,094</w:t>
            </w:r>
          </w:p>
          <w:p w14:paraId="0B2AB841" w14:textId="77777777" w:rsidR="00604105" w:rsidRPr="00BF2EDE" w:rsidRDefault="00604105" w:rsidP="00AD3677">
            <w:pPr>
              <w:spacing w:line="480" w:lineRule="auto"/>
              <w:rPr>
                <w:rFonts w:ascii="Arial" w:hAnsi="Arial" w:cs="Arial"/>
                <w:vertAlign w:val="subscript"/>
              </w:rPr>
            </w:pPr>
            <w:r w:rsidRPr="00BF2EDE">
              <w:rPr>
                <w:rFonts w:ascii="Arial" w:hAnsi="Arial" w:cs="Arial"/>
                <w:vertAlign w:val="superscript"/>
              </w:rPr>
              <w:t>ӿ</w:t>
            </w:r>
            <w:r w:rsidRPr="00BF2EDE">
              <w:rPr>
                <w:rFonts w:ascii="Arial" w:hAnsi="Arial" w:cs="Arial"/>
                <w:b w:val="0"/>
                <w:bCs w:val="0"/>
              </w:rPr>
              <w:t>:</w:t>
            </w:r>
            <w:r w:rsidRPr="00BF2ED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 </w:t>
            </w:r>
            <w:r w:rsidRPr="00BF2EDE">
              <w:rPr>
                <w:rFonts w:ascii="Arial" w:hAnsi="Arial" w:cs="Arial"/>
                <w:b w:val="0"/>
                <w:bCs w:val="0"/>
              </w:rPr>
              <w:t>Preterm: newborn with a gestation period of less than 37 completed weeks</w:t>
            </w:r>
          </w:p>
          <w:p w14:paraId="00EB5635" w14:textId="77777777" w:rsidR="00604105" w:rsidRPr="009D3BE8" w:rsidRDefault="00604105" w:rsidP="00AD3677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BF2EDE">
              <w:rPr>
                <w:rFonts w:ascii="Arial" w:hAnsi="Arial" w:cs="Arial"/>
                <w:vertAlign w:val="superscript"/>
              </w:rPr>
              <w:t>Ӿ</w:t>
            </w:r>
            <w:r w:rsidRPr="00BF2EDE">
              <w:rPr>
                <w:rFonts w:ascii="Arial" w:hAnsi="Arial" w:cs="Arial"/>
                <w:b w:val="0"/>
                <w:bCs w:val="0"/>
              </w:rPr>
              <w:t>: Post-term: newborn with a gestation period over 40 completed weeks to 42 completed weeks</w:t>
            </w:r>
          </w:p>
        </w:tc>
      </w:tr>
    </w:tbl>
    <w:p w14:paraId="4D56B989" w14:textId="77777777" w:rsidR="00C539BE" w:rsidRPr="009D3BE8" w:rsidRDefault="00C539BE" w:rsidP="00C539BE">
      <w:pPr>
        <w:spacing w:line="480" w:lineRule="auto"/>
        <w:rPr>
          <w:rFonts w:ascii="Arial" w:hAnsi="Arial" w:cs="Arial"/>
        </w:rPr>
      </w:pPr>
    </w:p>
    <w:sectPr w:rsidR="00C539BE" w:rsidRPr="009D3BE8" w:rsidSect="00621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6EC77" w14:textId="77777777" w:rsidR="0094283A" w:rsidRDefault="0094283A" w:rsidP="0060087E">
      <w:pPr>
        <w:spacing w:after="0" w:line="240" w:lineRule="auto"/>
      </w:pPr>
      <w:r>
        <w:separator/>
      </w:r>
    </w:p>
  </w:endnote>
  <w:endnote w:type="continuationSeparator" w:id="0">
    <w:p w14:paraId="4B22B034" w14:textId="77777777" w:rsidR="0094283A" w:rsidRDefault="0094283A" w:rsidP="00600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A93D0" w14:textId="77777777" w:rsidR="0094283A" w:rsidRDefault="0094283A" w:rsidP="0060087E">
      <w:pPr>
        <w:spacing w:after="0" w:line="240" w:lineRule="auto"/>
      </w:pPr>
      <w:r>
        <w:separator/>
      </w:r>
    </w:p>
  </w:footnote>
  <w:footnote w:type="continuationSeparator" w:id="0">
    <w:p w14:paraId="2CA758F0" w14:textId="77777777" w:rsidR="0094283A" w:rsidRDefault="0094283A" w:rsidP="00600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15771"/>
    <w:multiLevelType w:val="hybridMultilevel"/>
    <w:tmpl w:val="DDE4F5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692656"/>
    <w:multiLevelType w:val="hybridMultilevel"/>
    <w:tmpl w:val="DDE4F5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CC5B34"/>
    <w:multiLevelType w:val="hybridMultilevel"/>
    <w:tmpl w:val="DDE4F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478062">
    <w:abstractNumId w:val="2"/>
  </w:num>
  <w:num w:numId="2" w16cid:durableId="318046472">
    <w:abstractNumId w:val="0"/>
  </w:num>
  <w:num w:numId="3" w16cid:durableId="1336614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6DD"/>
    <w:rsid w:val="00002A36"/>
    <w:rsid w:val="00002C09"/>
    <w:rsid w:val="00003AA3"/>
    <w:rsid w:val="000057A1"/>
    <w:rsid w:val="000079D1"/>
    <w:rsid w:val="000109B9"/>
    <w:rsid w:val="000146DF"/>
    <w:rsid w:val="00017984"/>
    <w:rsid w:val="00017CAB"/>
    <w:rsid w:val="000239D1"/>
    <w:rsid w:val="00030D7B"/>
    <w:rsid w:val="00032B90"/>
    <w:rsid w:val="000338DC"/>
    <w:rsid w:val="0003634D"/>
    <w:rsid w:val="000370CD"/>
    <w:rsid w:val="00042C95"/>
    <w:rsid w:val="000466DB"/>
    <w:rsid w:val="00050D53"/>
    <w:rsid w:val="00051646"/>
    <w:rsid w:val="000539D2"/>
    <w:rsid w:val="00056A57"/>
    <w:rsid w:val="00056EE6"/>
    <w:rsid w:val="00060F01"/>
    <w:rsid w:val="00066186"/>
    <w:rsid w:val="0007151E"/>
    <w:rsid w:val="000770B8"/>
    <w:rsid w:val="00077F78"/>
    <w:rsid w:val="00092443"/>
    <w:rsid w:val="00092998"/>
    <w:rsid w:val="00092A19"/>
    <w:rsid w:val="0009322C"/>
    <w:rsid w:val="000A1CD7"/>
    <w:rsid w:val="000A6469"/>
    <w:rsid w:val="000B04C0"/>
    <w:rsid w:val="000B26D5"/>
    <w:rsid w:val="000B4AD0"/>
    <w:rsid w:val="000B7BB8"/>
    <w:rsid w:val="000C2C07"/>
    <w:rsid w:val="000C3D3A"/>
    <w:rsid w:val="000D258C"/>
    <w:rsid w:val="000D3448"/>
    <w:rsid w:val="000D46FF"/>
    <w:rsid w:val="000D7D3D"/>
    <w:rsid w:val="000D7F8B"/>
    <w:rsid w:val="000E0521"/>
    <w:rsid w:val="000E4417"/>
    <w:rsid w:val="000E7CB4"/>
    <w:rsid w:val="000F1EEE"/>
    <w:rsid w:val="000F2D92"/>
    <w:rsid w:val="000F3090"/>
    <w:rsid w:val="0010051E"/>
    <w:rsid w:val="0010250A"/>
    <w:rsid w:val="001057AF"/>
    <w:rsid w:val="001073D1"/>
    <w:rsid w:val="001171FA"/>
    <w:rsid w:val="00122B5C"/>
    <w:rsid w:val="00123449"/>
    <w:rsid w:val="001314E9"/>
    <w:rsid w:val="00134C51"/>
    <w:rsid w:val="001400CE"/>
    <w:rsid w:val="00144EC3"/>
    <w:rsid w:val="00145370"/>
    <w:rsid w:val="00147B0D"/>
    <w:rsid w:val="001511FD"/>
    <w:rsid w:val="00151669"/>
    <w:rsid w:val="001543D0"/>
    <w:rsid w:val="0015624B"/>
    <w:rsid w:val="00161BFE"/>
    <w:rsid w:val="0016286A"/>
    <w:rsid w:val="00163C8E"/>
    <w:rsid w:val="00173B8B"/>
    <w:rsid w:val="00174444"/>
    <w:rsid w:val="00180972"/>
    <w:rsid w:val="00191460"/>
    <w:rsid w:val="00196C6E"/>
    <w:rsid w:val="001A5C41"/>
    <w:rsid w:val="001B17B7"/>
    <w:rsid w:val="001B3744"/>
    <w:rsid w:val="001B4D02"/>
    <w:rsid w:val="001C1042"/>
    <w:rsid w:val="001D04A7"/>
    <w:rsid w:val="001D229A"/>
    <w:rsid w:val="001D3B6F"/>
    <w:rsid w:val="001E0663"/>
    <w:rsid w:val="001E278C"/>
    <w:rsid w:val="001E42C0"/>
    <w:rsid w:val="001F52ED"/>
    <w:rsid w:val="00224B19"/>
    <w:rsid w:val="00225536"/>
    <w:rsid w:val="00230107"/>
    <w:rsid w:val="002338DB"/>
    <w:rsid w:val="002354A0"/>
    <w:rsid w:val="00236054"/>
    <w:rsid w:val="00236746"/>
    <w:rsid w:val="00237C3B"/>
    <w:rsid w:val="002407C3"/>
    <w:rsid w:val="002427C2"/>
    <w:rsid w:val="002441A9"/>
    <w:rsid w:val="0024601B"/>
    <w:rsid w:val="00246FB8"/>
    <w:rsid w:val="002471FF"/>
    <w:rsid w:val="0024744B"/>
    <w:rsid w:val="00247470"/>
    <w:rsid w:val="00250EC5"/>
    <w:rsid w:val="00251E34"/>
    <w:rsid w:val="00253D5F"/>
    <w:rsid w:val="00255449"/>
    <w:rsid w:val="00260C8A"/>
    <w:rsid w:val="00260F2C"/>
    <w:rsid w:val="002657F7"/>
    <w:rsid w:val="00266374"/>
    <w:rsid w:val="0026774F"/>
    <w:rsid w:val="00271128"/>
    <w:rsid w:val="00296CF2"/>
    <w:rsid w:val="002A50EC"/>
    <w:rsid w:val="002A6416"/>
    <w:rsid w:val="002B28A5"/>
    <w:rsid w:val="002B4051"/>
    <w:rsid w:val="002B63A0"/>
    <w:rsid w:val="002C168D"/>
    <w:rsid w:val="002C2DCB"/>
    <w:rsid w:val="002C6EB0"/>
    <w:rsid w:val="002D5CCB"/>
    <w:rsid w:val="002E0443"/>
    <w:rsid w:val="002E6DA8"/>
    <w:rsid w:val="002F4815"/>
    <w:rsid w:val="002F52D9"/>
    <w:rsid w:val="002F6DD5"/>
    <w:rsid w:val="0030389B"/>
    <w:rsid w:val="00305F2E"/>
    <w:rsid w:val="003119CE"/>
    <w:rsid w:val="00316852"/>
    <w:rsid w:val="003174BE"/>
    <w:rsid w:val="00325D5C"/>
    <w:rsid w:val="003316F7"/>
    <w:rsid w:val="00331AA1"/>
    <w:rsid w:val="00332EB2"/>
    <w:rsid w:val="003360C1"/>
    <w:rsid w:val="00342A8D"/>
    <w:rsid w:val="00344215"/>
    <w:rsid w:val="00346950"/>
    <w:rsid w:val="00351267"/>
    <w:rsid w:val="00357D64"/>
    <w:rsid w:val="00362BAE"/>
    <w:rsid w:val="00365589"/>
    <w:rsid w:val="00366D9E"/>
    <w:rsid w:val="0036739F"/>
    <w:rsid w:val="003730DA"/>
    <w:rsid w:val="0037336F"/>
    <w:rsid w:val="00380037"/>
    <w:rsid w:val="00383139"/>
    <w:rsid w:val="00392C92"/>
    <w:rsid w:val="00392D81"/>
    <w:rsid w:val="0039686E"/>
    <w:rsid w:val="003A2607"/>
    <w:rsid w:val="003A38D7"/>
    <w:rsid w:val="003A67E0"/>
    <w:rsid w:val="003A6FF0"/>
    <w:rsid w:val="003A73AD"/>
    <w:rsid w:val="003B1044"/>
    <w:rsid w:val="003B2C8F"/>
    <w:rsid w:val="003B35D4"/>
    <w:rsid w:val="003B6452"/>
    <w:rsid w:val="003C25E1"/>
    <w:rsid w:val="003C45BD"/>
    <w:rsid w:val="003D259A"/>
    <w:rsid w:val="003D478D"/>
    <w:rsid w:val="003D75B2"/>
    <w:rsid w:val="003D76A5"/>
    <w:rsid w:val="003E2D01"/>
    <w:rsid w:val="003F1FA6"/>
    <w:rsid w:val="003F39A6"/>
    <w:rsid w:val="003F6FF1"/>
    <w:rsid w:val="0040238B"/>
    <w:rsid w:val="0040450F"/>
    <w:rsid w:val="00406774"/>
    <w:rsid w:val="0041077C"/>
    <w:rsid w:val="00415E37"/>
    <w:rsid w:val="0042313B"/>
    <w:rsid w:val="00431F5A"/>
    <w:rsid w:val="00440609"/>
    <w:rsid w:val="00440A5D"/>
    <w:rsid w:val="00442FFE"/>
    <w:rsid w:val="00444BF2"/>
    <w:rsid w:val="00445556"/>
    <w:rsid w:val="004458A0"/>
    <w:rsid w:val="004460A4"/>
    <w:rsid w:val="0045643F"/>
    <w:rsid w:val="004571D5"/>
    <w:rsid w:val="0046124E"/>
    <w:rsid w:val="00461F1D"/>
    <w:rsid w:val="00462267"/>
    <w:rsid w:val="00463BC7"/>
    <w:rsid w:val="004664E8"/>
    <w:rsid w:val="0047073A"/>
    <w:rsid w:val="0047229A"/>
    <w:rsid w:val="00474203"/>
    <w:rsid w:val="004745DA"/>
    <w:rsid w:val="00474919"/>
    <w:rsid w:val="00476FB2"/>
    <w:rsid w:val="00480904"/>
    <w:rsid w:val="00481AE2"/>
    <w:rsid w:val="0048407F"/>
    <w:rsid w:val="00485FD9"/>
    <w:rsid w:val="00486545"/>
    <w:rsid w:val="004930F3"/>
    <w:rsid w:val="00494274"/>
    <w:rsid w:val="004956AE"/>
    <w:rsid w:val="004A12EB"/>
    <w:rsid w:val="004A740A"/>
    <w:rsid w:val="004B0B9A"/>
    <w:rsid w:val="004B600B"/>
    <w:rsid w:val="004C0081"/>
    <w:rsid w:val="004C0603"/>
    <w:rsid w:val="004C1F46"/>
    <w:rsid w:val="004D4110"/>
    <w:rsid w:val="004D645C"/>
    <w:rsid w:val="004D68B6"/>
    <w:rsid w:val="004D6F81"/>
    <w:rsid w:val="004E1C7B"/>
    <w:rsid w:val="004E2C8C"/>
    <w:rsid w:val="004E6244"/>
    <w:rsid w:val="004E7440"/>
    <w:rsid w:val="004F6DBD"/>
    <w:rsid w:val="00502965"/>
    <w:rsid w:val="00517DE9"/>
    <w:rsid w:val="0052240F"/>
    <w:rsid w:val="00522A88"/>
    <w:rsid w:val="00526A4E"/>
    <w:rsid w:val="00526ADE"/>
    <w:rsid w:val="00536729"/>
    <w:rsid w:val="005411B0"/>
    <w:rsid w:val="00545F9F"/>
    <w:rsid w:val="00552F93"/>
    <w:rsid w:val="005532FE"/>
    <w:rsid w:val="00554A36"/>
    <w:rsid w:val="005620DE"/>
    <w:rsid w:val="00562F09"/>
    <w:rsid w:val="00563AB1"/>
    <w:rsid w:val="005664A4"/>
    <w:rsid w:val="00572A73"/>
    <w:rsid w:val="0057324A"/>
    <w:rsid w:val="005755A7"/>
    <w:rsid w:val="0058302E"/>
    <w:rsid w:val="005923D0"/>
    <w:rsid w:val="00595225"/>
    <w:rsid w:val="005A219B"/>
    <w:rsid w:val="005A3E87"/>
    <w:rsid w:val="005A47C9"/>
    <w:rsid w:val="005B1B15"/>
    <w:rsid w:val="005B1E5B"/>
    <w:rsid w:val="005B4FB9"/>
    <w:rsid w:val="005C3CDB"/>
    <w:rsid w:val="005C428E"/>
    <w:rsid w:val="005D17F0"/>
    <w:rsid w:val="005D463C"/>
    <w:rsid w:val="005D7A53"/>
    <w:rsid w:val="005E22F8"/>
    <w:rsid w:val="005E5FA4"/>
    <w:rsid w:val="005F160B"/>
    <w:rsid w:val="005F33FC"/>
    <w:rsid w:val="005F502E"/>
    <w:rsid w:val="005F60A3"/>
    <w:rsid w:val="005F674C"/>
    <w:rsid w:val="005F7449"/>
    <w:rsid w:val="00600563"/>
    <w:rsid w:val="0060087E"/>
    <w:rsid w:val="00604105"/>
    <w:rsid w:val="0061221A"/>
    <w:rsid w:val="00612DE7"/>
    <w:rsid w:val="00613A19"/>
    <w:rsid w:val="00614A87"/>
    <w:rsid w:val="00621CBA"/>
    <w:rsid w:val="00622823"/>
    <w:rsid w:val="00623053"/>
    <w:rsid w:val="0063134A"/>
    <w:rsid w:val="00631948"/>
    <w:rsid w:val="0064307E"/>
    <w:rsid w:val="00644699"/>
    <w:rsid w:val="006709A0"/>
    <w:rsid w:val="0067358F"/>
    <w:rsid w:val="00673CAA"/>
    <w:rsid w:val="00674BDA"/>
    <w:rsid w:val="006768C2"/>
    <w:rsid w:val="00680DFD"/>
    <w:rsid w:val="00683550"/>
    <w:rsid w:val="00691727"/>
    <w:rsid w:val="00694454"/>
    <w:rsid w:val="00695D50"/>
    <w:rsid w:val="00696DF2"/>
    <w:rsid w:val="006A0760"/>
    <w:rsid w:val="006A265A"/>
    <w:rsid w:val="006A28FE"/>
    <w:rsid w:val="006B0E6C"/>
    <w:rsid w:val="006B2DCD"/>
    <w:rsid w:val="006B6FF5"/>
    <w:rsid w:val="006C1F85"/>
    <w:rsid w:val="006C2A27"/>
    <w:rsid w:val="006C3E35"/>
    <w:rsid w:val="006C705B"/>
    <w:rsid w:val="006D2AD2"/>
    <w:rsid w:val="006E2C28"/>
    <w:rsid w:val="006F475B"/>
    <w:rsid w:val="00704043"/>
    <w:rsid w:val="00704AAA"/>
    <w:rsid w:val="00706109"/>
    <w:rsid w:val="007144E4"/>
    <w:rsid w:val="00714879"/>
    <w:rsid w:val="00715539"/>
    <w:rsid w:val="00715610"/>
    <w:rsid w:val="00717D90"/>
    <w:rsid w:val="0072097F"/>
    <w:rsid w:val="0073022E"/>
    <w:rsid w:val="00730E11"/>
    <w:rsid w:val="00732426"/>
    <w:rsid w:val="007352FA"/>
    <w:rsid w:val="00735852"/>
    <w:rsid w:val="007415D6"/>
    <w:rsid w:val="007416C0"/>
    <w:rsid w:val="00741DEA"/>
    <w:rsid w:val="007449B4"/>
    <w:rsid w:val="0075001F"/>
    <w:rsid w:val="0075725E"/>
    <w:rsid w:val="00765B55"/>
    <w:rsid w:val="00765C29"/>
    <w:rsid w:val="007674F4"/>
    <w:rsid w:val="007725A1"/>
    <w:rsid w:val="00776B6E"/>
    <w:rsid w:val="00780976"/>
    <w:rsid w:val="00781F77"/>
    <w:rsid w:val="00786B6F"/>
    <w:rsid w:val="00792396"/>
    <w:rsid w:val="007926DD"/>
    <w:rsid w:val="00794FA8"/>
    <w:rsid w:val="007A045F"/>
    <w:rsid w:val="007A25A2"/>
    <w:rsid w:val="007A3839"/>
    <w:rsid w:val="007B0B61"/>
    <w:rsid w:val="007B1869"/>
    <w:rsid w:val="007B1F64"/>
    <w:rsid w:val="007B6A42"/>
    <w:rsid w:val="007C05E1"/>
    <w:rsid w:val="007C1E51"/>
    <w:rsid w:val="007C228E"/>
    <w:rsid w:val="007C27D8"/>
    <w:rsid w:val="007D4561"/>
    <w:rsid w:val="007D51AC"/>
    <w:rsid w:val="007D7410"/>
    <w:rsid w:val="007D774E"/>
    <w:rsid w:val="007D7A30"/>
    <w:rsid w:val="007E041D"/>
    <w:rsid w:val="007E21F1"/>
    <w:rsid w:val="007E2387"/>
    <w:rsid w:val="007E6DDF"/>
    <w:rsid w:val="007F1B82"/>
    <w:rsid w:val="007F24BD"/>
    <w:rsid w:val="007F62F5"/>
    <w:rsid w:val="00810316"/>
    <w:rsid w:val="00810BE0"/>
    <w:rsid w:val="008126CA"/>
    <w:rsid w:val="0081539A"/>
    <w:rsid w:val="00817427"/>
    <w:rsid w:val="008204A0"/>
    <w:rsid w:val="00823253"/>
    <w:rsid w:val="00824426"/>
    <w:rsid w:val="00825B2B"/>
    <w:rsid w:val="0083383B"/>
    <w:rsid w:val="0083567B"/>
    <w:rsid w:val="00840F80"/>
    <w:rsid w:val="00847AE0"/>
    <w:rsid w:val="00847B03"/>
    <w:rsid w:val="00856540"/>
    <w:rsid w:val="00861832"/>
    <w:rsid w:val="00861DDF"/>
    <w:rsid w:val="00864305"/>
    <w:rsid w:val="00864E12"/>
    <w:rsid w:val="00865D41"/>
    <w:rsid w:val="00870FED"/>
    <w:rsid w:val="00871358"/>
    <w:rsid w:val="0087492B"/>
    <w:rsid w:val="00877014"/>
    <w:rsid w:val="008812C3"/>
    <w:rsid w:val="00882935"/>
    <w:rsid w:val="008903F3"/>
    <w:rsid w:val="00892467"/>
    <w:rsid w:val="008978B1"/>
    <w:rsid w:val="00897C5E"/>
    <w:rsid w:val="008A2A3E"/>
    <w:rsid w:val="008A37D8"/>
    <w:rsid w:val="008A4E8B"/>
    <w:rsid w:val="008A61C0"/>
    <w:rsid w:val="008B0978"/>
    <w:rsid w:val="008B19AF"/>
    <w:rsid w:val="008B2577"/>
    <w:rsid w:val="008B5037"/>
    <w:rsid w:val="008B6782"/>
    <w:rsid w:val="008B6883"/>
    <w:rsid w:val="008B6916"/>
    <w:rsid w:val="008B69BB"/>
    <w:rsid w:val="008B6FC2"/>
    <w:rsid w:val="008C1360"/>
    <w:rsid w:val="008C74FC"/>
    <w:rsid w:val="00902D31"/>
    <w:rsid w:val="00903814"/>
    <w:rsid w:val="00904A9B"/>
    <w:rsid w:val="0090562C"/>
    <w:rsid w:val="00912216"/>
    <w:rsid w:val="0091271E"/>
    <w:rsid w:val="00912A35"/>
    <w:rsid w:val="00913CAA"/>
    <w:rsid w:val="00916051"/>
    <w:rsid w:val="0091612F"/>
    <w:rsid w:val="00916460"/>
    <w:rsid w:val="00922C30"/>
    <w:rsid w:val="00923646"/>
    <w:rsid w:val="00925240"/>
    <w:rsid w:val="00927F0B"/>
    <w:rsid w:val="009300D3"/>
    <w:rsid w:val="00933FFC"/>
    <w:rsid w:val="009343CC"/>
    <w:rsid w:val="00937654"/>
    <w:rsid w:val="0094283A"/>
    <w:rsid w:val="009442D2"/>
    <w:rsid w:val="00944AC7"/>
    <w:rsid w:val="009458D4"/>
    <w:rsid w:val="00951C6A"/>
    <w:rsid w:val="0095320B"/>
    <w:rsid w:val="009576FE"/>
    <w:rsid w:val="00966B4D"/>
    <w:rsid w:val="00967090"/>
    <w:rsid w:val="00971F1C"/>
    <w:rsid w:val="00976CD7"/>
    <w:rsid w:val="00982B7E"/>
    <w:rsid w:val="0098643B"/>
    <w:rsid w:val="0099081B"/>
    <w:rsid w:val="00992061"/>
    <w:rsid w:val="00995E11"/>
    <w:rsid w:val="00996FE1"/>
    <w:rsid w:val="009B26E2"/>
    <w:rsid w:val="009B49F2"/>
    <w:rsid w:val="009C369D"/>
    <w:rsid w:val="009C6722"/>
    <w:rsid w:val="009C6A10"/>
    <w:rsid w:val="009C7EA0"/>
    <w:rsid w:val="009D0754"/>
    <w:rsid w:val="009D3BE8"/>
    <w:rsid w:val="009D6C90"/>
    <w:rsid w:val="009E168C"/>
    <w:rsid w:val="009E314B"/>
    <w:rsid w:val="009E5182"/>
    <w:rsid w:val="009E622D"/>
    <w:rsid w:val="009E782C"/>
    <w:rsid w:val="009F324E"/>
    <w:rsid w:val="00A03BA9"/>
    <w:rsid w:val="00A040F0"/>
    <w:rsid w:val="00A044C9"/>
    <w:rsid w:val="00A05F94"/>
    <w:rsid w:val="00A06FDD"/>
    <w:rsid w:val="00A17E08"/>
    <w:rsid w:val="00A21B9B"/>
    <w:rsid w:val="00A233CE"/>
    <w:rsid w:val="00A279FB"/>
    <w:rsid w:val="00A317AD"/>
    <w:rsid w:val="00A3772F"/>
    <w:rsid w:val="00A40E75"/>
    <w:rsid w:val="00A62503"/>
    <w:rsid w:val="00A703EC"/>
    <w:rsid w:val="00A706CF"/>
    <w:rsid w:val="00A74D57"/>
    <w:rsid w:val="00A7596E"/>
    <w:rsid w:val="00A81B7F"/>
    <w:rsid w:val="00A84C03"/>
    <w:rsid w:val="00A8786C"/>
    <w:rsid w:val="00A90EC8"/>
    <w:rsid w:val="00A936A7"/>
    <w:rsid w:val="00A95AC0"/>
    <w:rsid w:val="00AA0427"/>
    <w:rsid w:val="00AA0802"/>
    <w:rsid w:val="00AA0BAC"/>
    <w:rsid w:val="00AA46B1"/>
    <w:rsid w:val="00AB6278"/>
    <w:rsid w:val="00AC0A5E"/>
    <w:rsid w:val="00AC17DF"/>
    <w:rsid w:val="00AC2F03"/>
    <w:rsid w:val="00AC76B0"/>
    <w:rsid w:val="00AC7902"/>
    <w:rsid w:val="00AD3677"/>
    <w:rsid w:val="00AE0332"/>
    <w:rsid w:val="00AE1C59"/>
    <w:rsid w:val="00AE4E55"/>
    <w:rsid w:val="00AF41DA"/>
    <w:rsid w:val="00AF6315"/>
    <w:rsid w:val="00AF632B"/>
    <w:rsid w:val="00AF7003"/>
    <w:rsid w:val="00B00764"/>
    <w:rsid w:val="00B05246"/>
    <w:rsid w:val="00B101C0"/>
    <w:rsid w:val="00B200A8"/>
    <w:rsid w:val="00B21B96"/>
    <w:rsid w:val="00B2507A"/>
    <w:rsid w:val="00B25313"/>
    <w:rsid w:val="00B34733"/>
    <w:rsid w:val="00B36F37"/>
    <w:rsid w:val="00B45ED3"/>
    <w:rsid w:val="00B50FB4"/>
    <w:rsid w:val="00B5405F"/>
    <w:rsid w:val="00B624D9"/>
    <w:rsid w:val="00B6489D"/>
    <w:rsid w:val="00B66F79"/>
    <w:rsid w:val="00B67161"/>
    <w:rsid w:val="00B67EFA"/>
    <w:rsid w:val="00B713F4"/>
    <w:rsid w:val="00B74AF2"/>
    <w:rsid w:val="00B74C06"/>
    <w:rsid w:val="00B761CC"/>
    <w:rsid w:val="00B9090C"/>
    <w:rsid w:val="00B92D03"/>
    <w:rsid w:val="00B94BFC"/>
    <w:rsid w:val="00B94ED2"/>
    <w:rsid w:val="00BA032F"/>
    <w:rsid w:val="00BA0445"/>
    <w:rsid w:val="00BA0A28"/>
    <w:rsid w:val="00BA5547"/>
    <w:rsid w:val="00BC1289"/>
    <w:rsid w:val="00BC61FB"/>
    <w:rsid w:val="00BC6370"/>
    <w:rsid w:val="00BC77BA"/>
    <w:rsid w:val="00BD0C4C"/>
    <w:rsid w:val="00BD1869"/>
    <w:rsid w:val="00BD2138"/>
    <w:rsid w:val="00BD2ADF"/>
    <w:rsid w:val="00BD3A87"/>
    <w:rsid w:val="00BD6653"/>
    <w:rsid w:val="00BF2EDE"/>
    <w:rsid w:val="00BF3096"/>
    <w:rsid w:val="00C050E3"/>
    <w:rsid w:val="00C060C8"/>
    <w:rsid w:val="00C070B7"/>
    <w:rsid w:val="00C0725A"/>
    <w:rsid w:val="00C1207F"/>
    <w:rsid w:val="00C13618"/>
    <w:rsid w:val="00C1543F"/>
    <w:rsid w:val="00C24FF4"/>
    <w:rsid w:val="00C3386E"/>
    <w:rsid w:val="00C374A5"/>
    <w:rsid w:val="00C37C9B"/>
    <w:rsid w:val="00C41813"/>
    <w:rsid w:val="00C444B2"/>
    <w:rsid w:val="00C51C8D"/>
    <w:rsid w:val="00C539BE"/>
    <w:rsid w:val="00C55F25"/>
    <w:rsid w:val="00C564D0"/>
    <w:rsid w:val="00C56BD4"/>
    <w:rsid w:val="00C576EA"/>
    <w:rsid w:val="00C605E1"/>
    <w:rsid w:val="00C60EEA"/>
    <w:rsid w:val="00C631E2"/>
    <w:rsid w:val="00C63EF4"/>
    <w:rsid w:val="00C83B86"/>
    <w:rsid w:val="00C91D91"/>
    <w:rsid w:val="00C9448F"/>
    <w:rsid w:val="00C947FB"/>
    <w:rsid w:val="00CA1148"/>
    <w:rsid w:val="00CA12EE"/>
    <w:rsid w:val="00CA5114"/>
    <w:rsid w:val="00CB026B"/>
    <w:rsid w:val="00CB17A1"/>
    <w:rsid w:val="00CB30D8"/>
    <w:rsid w:val="00CB3DE8"/>
    <w:rsid w:val="00CB5199"/>
    <w:rsid w:val="00CC1B29"/>
    <w:rsid w:val="00CC7D74"/>
    <w:rsid w:val="00CD0B83"/>
    <w:rsid w:val="00CD3E6A"/>
    <w:rsid w:val="00CE1FDE"/>
    <w:rsid w:val="00CE37E9"/>
    <w:rsid w:val="00CE3A07"/>
    <w:rsid w:val="00CE5A5A"/>
    <w:rsid w:val="00CF3EDA"/>
    <w:rsid w:val="00CF4DC5"/>
    <w:rsid w:val="00CF53BA"/>
    <w:rsid w:val="00CF6D43"/>
    <w:rsid w:val="00CF79CC"/>
    <w:rsid w:val="00D02785"/>
    <w:rsid w:val="00D0296E"/>
    <w:rsid w:val="00D0452F"/>
    <w:rsid w:val="00D04C7C"/>
    <w:rsid w:val="00D06579"/>
    <w:rsid w:val="00D11459"/>
    <w:rsid w:val="00D13AD7"/>
    <w:rsid w:val="00D1768D"/>
    <w:rsid w:val="00D17FFA"/>
    <w:rsid w:val="00D2243D"/>
    <w:rsid w:val="00D2337B"/>
    <w:rsid w:val="00D3319F"/>
    <w:rsid w:val="00D34E10"/>
    <w:rsid w:val="00D35889"/>
    <w:rsid w:val="00D36556"/>
    <w:rsid w:val="00D3678A"/>
    <w:rsid w:val="00D36D6B"/>
    <w:rsid w:val="00D372E9"/>
    <w:rsid w:val="00D37DF9"/>
    <w:rsid w:val="00D41044"/>
    <w:rsid w:val="00D43C71"/>
    <w:rsid w:val="00D452A2"/>
    <w:rsid w:val="00D47F96"/>
    <w:rsid w:val="00D50A28"/>
    <w:rsid w:val="00D5646B"/>
    <w:rsid w:val="00D71F83"/>
    <w:rsid w:val="00D723DF"/>
    <w:rsid w:val="00D745B9"/>
    <w:rsid w:val="00D77DF7"/>
    <w:rsid w:val="00D8288A"/>
    <w:rsid w:val="00D858E8"/>
    <w:rsid w:val="00D86002"/>
    <w:rsid w:val="00D87B05"/>
    <w:rsid w:val="00D921D4"/>
    <w:rsid w:val="00D940D4"/>
    <w:rsid w:val="00D947E4"/>
    <w:rsid w:val="00DA329E"/>
    <w:rsid w:val="00DA482F"/>
    <w:rsid w:val="00DA6B09"/>
    <w:rsid w:val="00DB00D9"/>
    <w:rsid w:val="00DB604A"/>
    <w:rsid w:val="00DB62BC"/>
    <w:rsid w:val="00DC06E2"/>
    <w:rsid w:val="00DC6F7A"/>
    <w:rsid w:val="00DE253F"/>
    <w:rsid w:val="00DE277D"/>
    <w:rsid w:val="00DF0637"/>
    <w:rsid w:val="00DF07AF"/>
    <w:rsid w:val="00DF5A16"/>
    <w:rsid w:val="00E0160D"/>
    <w:rsid w:val="00E020EC"/>
    <w:rsid w:val="00E0476F"/>
    <w:rsid w:val="00E06737"/>
    <w:rsid w:val="00E07BE7"/>
    <w:rsid w:val="00E104EA"/>
    <w:rsid w:val="00E12F2D"/>
    <w:rsid w:val="00E13683"/>
    <w:rsid w:val="00E20D89"/>
    <w:rsid w:val="00E21C71"/>
    <w:rsid w:val="00E24B06"/>
    <w:rsid w:val="00E26577"/>
    <w:rsid w:val="00E30581"/>
    <w:rsid w:val="00E3061D"/>
    <w:rsid w:val="00E30D68"/>
    <w:rsid w:val="00E312C0"/>
    <w:rsid w:val="00E3354D"/>
    <w:rsid w:val="00E43F01"/>
    <w:rsid w:val="00E47FC0"/>
    <w:rsid w:val="00E505CE"/>
    <w:rsid w:val="00E5255B"/>
    <w:rsid w:val="00E52AA9"/>
    <w:rsid w:val="00E52F8A"/>
    <w:rsid w:val="00E55955"/>
    <w:rsid w:val="00E55E9B"/>
    <w:rsid w:val="00E561A1"/>
    <w:rsid w:val="00E572CB"/>
    <w:rsid w:val="00E61724"/>
    <w:rsid w:val="00E64AC6"/>
    <w:rsid w:val="00E65EDB"/>
    <w:rsid w:val="00E724F7"/>
    <w:rsid w:val="00E73D7C"/>
    <w:rsid w:val="00E85750"/>
    <w:rsid w:val="00E91981"/>
    <w:rsid w:val="00EA0337"/>
    <w:rsid w:val="00EA0EF2"/>
    <w:rsid w:val="00EA2A4B"/>
    <w:rsid w:val="00EA41E7"/>
    <w:rsid w:val="00EA5CD4"/>
    <w:rsid w:val="00EB0131"/>
    <w:rsid w:val="00EB1E5D"/>
    <w:rsid w:val="00EB59D7"/>
    <w:rsid w:val="00EC1C10"/>
    <w:rsid w:val="00EC2F10"/>
    <w:rsid w:val="00EC3FCD"/>
    <w:rsid w:val="00ED2C42"/>
    <w:rsid w:val="00EE0409"/>
    <w:rsid w:val="00EE0580"/>
    <w:rsid w:val="00EE51C6"/>
    <w:rsid w:val="00EF2590"/>
    <w:rsid w:val="00EF3732"/>
    <w:rsid w:val="00EF63AB"/>
    <w:rsid w:val="00EF7E0B"/>
    <w:rsid w:val="00F00A09"/>
    <w:rsid w:val="00F018CE"/>
    <w:rsid w:val="00F10EDE"/>
    <w:rsid w:val="00F12F9A"/>
    <w:rsid w:val="00F213E7"/>
    <w:rsid w:val="00F2207D"/>
    <w:rsid w:val="00F329BA"/>
    <w:rsid w:val="00F33B99"/>
    <w:rsid w:val="00F46C8A"/>
    <w:rsid w:val="00F513CE"/>
    <w:rsid w:val="00F515E7"/>
    <w:rsid w:val="00F51D18"/>
    <w:rsid w:val="00F612A2"/>
    <w:rsid w:val="00F627E7"/>
    <w:rsid w:val="00F63382"/>
    <w:rsid w:val="00F6591F"/>
    <w:rsid w:val="00F66A51"/>
    <w:rsid w:val="00F71C9D"/>
    <w:rsid w:val="00F71DBD"/>
    <w:rsid w:val="00F7546F"/>
    <w:rsid w:val="00F76DE3"/>
    <w:rsid w:val="00F77A47"/>
    <w:rsid w:val="00F81744"/>
    <w:rsid w:val="00F83AEB"/>
    <w:rsid w:val="00F85A81"/>
    <w:rsid w:val="00F86C0C"/>
    <w:rsid w:val="00F91CCC"/>
    <w:rsid w:val="00F93CE8"/>
    <w:rsid w:val="00F958C7"/>
    <w:rsid w:val="00F97820"/>
    <w:rsid w:val="00F97983"/>
    <w:rsid w:val="00F97A2F"/>
    <w:rsid w:val="00FA44BB"/>
    <w:rsid w:val="00FB041E"/>
    <w:rsid w:val="00FB3921"/>
    <w:rsid w:val="00FB7E0E"/>
    <w:rsid w:val="00FC4443"/>
    <w:rsid w:val="00FC514E"/>
    <w:rsid w:val="00FC71C6"/>
    <w:rsid w:val="00FC7E7E"/>
    <w:rsid w:val="00FD17C4"/>
    <w:rsid w:val="00FE4388"/>
    <w:rsid w:val="00FE5929"/>
    <w:rsid w:val="00FE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39549B"/>
  <w15:chartTrackingRefBased/>
  <w15:docId w15:val="{C60EA6D6-70FC-4A05-88E0-1C5D21FE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A2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2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2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6D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2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6D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2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6DD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7926D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B0E6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6B0E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6C3E3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85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85F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85FD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37C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00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8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0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87E"/>
    <w:rPr>
      <w:kern w:val="0"/>
      <w14:ligatures w14:val="none"/>
    </w:rPr>
  </w:style>
  <w:style w:type="paragraph" w:customStyle="1" w:styleId="Default">
    <w:name w:val="Default"/>
    <w:rsid w:val="00BA04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047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476F"/>
    <w:rPr>
      <w:color w:val="605E5C"/>
      <w:shd w:val="clear" w:color="auto" w:fill="E1DFDD"/>
    </w:rPr>
  </w:style>
  <w:style w:type="paragraph" w:customStyle="1" w:styleId="TableTitle">
    <w:name w:val="Table Title"/>
    <w:basedOn w:val="Normal"/>
    <w:autoRedefine/>
    <w:rsid w:val="00ED2C42"/>
    <w:pPr>
      <w:keepNext/>
      <w:tabs>
        <w:tab w:val="left" w:pos="1080"/>
      </w:tabs>
      <w:spacing w:after="0" w:line="480" w:lineRule="auto"/>
    </w:pPr>
    <w:rPr>
      <w:rFonts w:ascii="Arial" w:hAnsi="Arial" w:cs="Arial"/>
      <w:bCs/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36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0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05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0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05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6709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3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4A976-11D7-4F33-9739-B5AC3BF65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68</Words>
  <Characters>723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yeli Herrera Morales</dc:creator>
  <cp:keywords/>
  <dc:description/>
  <cp:lastModifiedBy>Herrera Morales, Anayeli</cp:lastModifiedBy>
  <cp:revision>1</cp:revision>
  <cp:lastPrinted>2024-04-16T18:11:00Z</cp:lastPrinted>
  <dcterms:created xsi:type="dcterms:W3CDTF">2025-06-13T22:29:00Z</dcterms:created>
  <dcterms:modified xsi:type="dcterms:W3CDTF">2025-06-13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3c22b4-7a02-4dba-9453-2905ef1ef1e0</vt:lpwstr>
  </property>
</Properties>
</file>